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B16D0" w14:textId="77777777" w:rsidR="00A61984" w:rsidRDefault="00A61984" w:rsidP="00A61984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14:paraId="7A3F14B5" w14:textId="77777777" w:rsidR="004024A2" w:rsidRPr="00582855" w:rsidRDefault="004024A2" w:rsidP="00EB4115">
      <w:pPr>
        <w:spacing w:line="240" w:lineRule="auto"/>
        <w:ind w:firstLine="0"/>
        <w:contextualSpacing/>
        <w:rPr>
          <w:rFonts w:ascii="Times New Roman" w:hAnsi="Times New Roman" w:cs="Times New Roman"/>
          <w:b/>
          <w:szCs w:val="24"/>
        </w:rPr>
      </w:pPr>
    </w:p>
    <w:p w14:paraId="5AA2DFC2" w14:textId="2593A71A" w:rsidR="00EB4115" w:rsidRPr="00582855" w:rsidRDefault="00D11416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</w:t>
      </w:r>
      <w:r w:rsidR="00B1199B" w:rsidRPr="00B1199B">
        <w:rPr>
          <w:rFonts w:ascii="Times New Roman" w:hAnsi="Times New Roman" w:cs="Times New Roman"/>
          <w:b/>
          <w:szCs w:val="24"/>
        </w:rPr>
        <w:t xml:space="preserve">he composition of microbial communities </w:t>
      </w:r>
      <w:r w:rsidR="00D27ED3">
        <w:rPr>
          <w:rFonts w:ascii="Times New Roman" w:hAnsi="Times New Roman" w:cs="Times New Roman"/>
          <w:b/>
          <w:szCs w:val="24"/>
        </w:rPr>
        <w:t>in</w:t>
      </w:r>
      <w:r w:rsidR="00B1199B" w:rsidRPr="00B1199B">
        <w:rPr>
          <w:rFonts w:ascii="Times New Roman" w:hAnsi="Times New Roman" w:cs="Times New Roman"/>
          <w:b/>
          <w:szCs w:val="24"/>
        </w:rPr>
        <w:t xml:space="preserve"> six streams, and its association with environmental conditions, and foodborne pathogen </w:t>
      </w:r>
      <w:r>
        <w:rPr>
          <w:rFonts w:ascii="Times New Roman" w:hAnsi="Times New Roman" w:cs="Times New Roman"/>
          <w:b/>
          <w:szCs w:val="24"/>
        </w:rPr>
        <w:t>isolation</w:t>
      </w:r>
    </w:p>
    <w:p w14:paraId="70D17640" w14:textId="77777777" w:rsidR="00EB4115" w:rsidRPr="00582855" w:rsidRDefault="00EB41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szCs w:val="24"/>
        </w:rPr>
        <w:t>Taejung Chung</w:t>
      </w:r>
      <w:r w:rsidRPr="00582855">
        <w:rPr>
          <w:rFonts w:ascii="Times New Roman" w:hAnsi="Times New Roman" w:cs="Times New Roman"/>
          <w:szCs w:val="24"/>
          <w:vertAlign w:val="superscript"/>
        </w:rPr>
        <w:t>1,2</w:t>
      </w:r>
      <w:r w:rsidRPr="00582855">
        <w:rPr>
          <w:rFonts w:ascii="Times New Roman" w:hAnsi="Times New Roman" w:cs="Times New Roman"/>
          <w:szCs w:val="24"/>
        </w:rPr>
        <w:t>, Daniel L. Weller</w:t>
      </w:r>
      <w:r w:rsidRPr="00582855">
        <w:rPr>
          <w:rFonts w:ascii="Times New Roman" w:hAnsi="Times New Roman" w:cs="Times New Roman"/>
          <w:szCs w:val="24"/>
          <w:vertAlign w:val="superscript"/>
        </w:rPr>
        <w:t>3,4</w:t>
      </w:r>
      <w:r w:rsidRPr="00582855">
        <w:rPr>
          <w:rFonts w:ascii="Times New Roman" w:hAnsi="Times New Roman" w:cs="Times New Roman"/>
          <w:szCs w:val="24"/>
        </w:rPr>
        <w:t>, Jasna Kovac</w:t>
      </w:r>
      <w:r w:rsidRPr="00582855">
        <w:rPr>
          <w:rFonts w:ascii="Times New Roman" w:hAnsi="Times New Roman" w:cs="Times New Roman"/>
          <w:szCs w:val="24"/>
          <w:vertAlign w:val="superscript"/>
        </w:rPr>
        <w:t>1,2</w:t>
      </w:r>
    </w:p>
    <w:p w14:paraId="2EB26053" w14:textId="77777777" w:rsidR="00EB4115" w:rsidRPr="00582855" w:rsidRDefault="00EB41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0C26195C" w14:textId="77777777" w:rsidR="00EB4115" w:rsidRPr="00582855" w:rsidRDefault="00EB41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582855">
        <w:rPr>
          <w:rFonts w:ascii="Times New Roman" w:hAnsi="Times New Roman" w:cs="Times New Roman"/>
          <w:szCs w:val="24"/>
        </w:rPr>
        <w:t>Department of Food Science, The Pennsylvania State University, University Park, Pennsylvania, PA 16802, USA</w:t>
      </w:r>
    </w:p>
    <w:p w14:paraId="2CA7A3A8" w14:textId="77777777" w:rsidR="00EB4115" w:rsidRPr="00582855" w:rsidRDefault="00EB41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582855">
        <w:rPr>
          <w:rFonts w:ascii="Times New Roman" w:hAnsi="Times New Roman" w:cs="Times New Roman"/>
          <w:szCs w:val="24"/>
        </w:rPr>
        <w:t>Microbiome Center, Huck Institutes of the Life Sciences, The Pennsylvania State University, University Park, PA 16802, USA</w:t>
      </w:r>
    </w:p>
    <w:p w14:paraId="363E3794" w14:textId="77777777" w:rsidR="00EB4115" w:rsidRPr="00582855" w:rsidRDefault="00EB41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szCs w:val="24"/>
          <w:vertAlign w:val="superscript"/>
        </w:rPr>
        <w:t xml:space="preserve">3 </w:t>
      </w:r>
      <w:r w:rsidRPr="00582855">
        <w:rPr>
          <w:rFonts w:ascii="Times New Roman" w:hAnsi="Times New Roman" w:cs="Times New Roman"/>
          <w:szCs w:val="24"/>
        </w:rPr>
        <w:t>Department of Food Science, Cornell University, Ithaca, NY 14853, USA</w:t>
      </w:r>
    </w:p>
    <w:p w14:paraId="0BE6F08D" w14:textId="77777777" w:rsidR="00EB4115" w:rsidRPr="00582855" w:rsidRDefault="00EB41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  <w:vertAlign w:val="superscript"/>
        </w:rPr>
      </w:pPr>
      <w:r w:rsidRPr="00582855">
        <w:rPr>
          <w:rFonts w:ascii="Times New Roman" w:hAnsi="Times New Roman" w:cs="Times New Roman"/>
          <w:szCs w:val="24"/>
          <w:vertAlign w:val="superscript"/>
        </w:rPr>
        <w:t>4</w:t>
      </w:r>
      <w:r w:rsidRPr="00582855">
        <w:rPr>
          <w:rFonts w:ascii="Times New Roman" w:hAnsi="Times New Roman" w:cs="Times New Roman"/>
          <w:szCs w:val="24"/>
        </w:rPr>
        <w:t>Current Address: Department of Biostatistics and Computational Biology, University of Rochester, Rochester, NY 14642, USA</w:t>
      </w:r>
    </w:p>
    <w:p w14:paraId="74004BD8" w14:textId="1953BC23" w:rsidR="00F26044" w:rsidRDefault="00F26044" w:rsidP="00884F02">
      <w:pPr>
        <w:pStyle w:val="Caption"/>
        <w:spacing w:line="240" w:lineRule="auto"/>
        <w:ind w:firstLine="0"/>
        <w:contextualSpacing/>
        <w:rPr>
          <w:rFonts w:cs="Times New Roman"/>
          <w:szCs w:val="24"/>
        </w:rPr>
      </w:pPr>
    </w:p>
    <w:p w14:paraId="1924DC80" w14:textId="77777777" w:rsidR="00360210" w:rsidRDefault="00360210">
      <w:pPr>
        <w:ind w:firstLine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120FCE39" w14:textId="634CECCA" w:rsidR="004024A2" w:rsidRPr="00582855" w:rsidRDefault="00CA1B64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Cs w:val="24"/>
        </w:rPr>
      </w:pPr>
      <w:r w:rsidRPr="00582855">
        <w:rPr>
          <w:rFonts w:ascii="Times New Roman" w:hAnsi="Times New Roman" w:cs="Times New Roman"/>
          <w:b/>
          <w:szCs w:val="24"/>
        </w:rPr>
        <w:lastRenderedPageBreak/>
        <w:t>Supplementa</w:t>
      </w:r>
      <w:r w:rsidR="008148F3" w:rsidRPr="00582855">
        <w:rPr>
          <w:rFonts w:ascii="Times New Roman" w:hAnsi="Times New Roman" w:cs="Times New Roman"/>
          <w:b/>
          <w:szCs w:val="24"/>
        </w:rPr>
        <w:t>ry</w:t>
      </w:r>
      <w:r w:rsidRPr="00582855">
        <w:rPr>
          <w:rFonts w:ascii="Times New Roman" w:hAnsi="Times New Roman" w:cs="Times New Roman"/>
          <w:b/>
          <w:szCs w:val="24"/>
        </w:rPr>
        <w:t xml:space="preserve"> Figures</w:t>
      </w:r>
    </w:p>
    <w:p w14:paraId="7FB60D48" w14:textId="77777777" w:rsidR="00047E7B" w:rsidRPr="00B07FF6" w:rsidRDefault="00047E7B" w:rsidP="00884F02">
      <w:pPr>
        <w:spacing w:line="240" w:lineRule="auto"/>
        <w:contextualSpacing/>
        <w:rPr>
          <w:rFonts w:ascii="Times New Roman" w:hAnsi="Times New Roman" w:cs="Times New Roman"/>
          <w:b/>
          <w:szCs w:val="24"/>
        </w:rPr>
      </w:pPr>
    </w:p>
    <w:p w14:paraId="48ECD44A" w14:textId="0BC540B7" w:rsidR="00884F02" w:rsidRPr="00B07FF6" w:rsidRDefault="00884F02" w:rsidP="00B07FF6">
      <w:pPr>
        <w:ind w:firstLine="0"/>
        <w:rPr>
          <w:rStyle w:val="CaptionChar"/>
          <w:rFonts w:cs="Times New Roman"/>
          <w:b w:val="0"/>
          <w:iCs w:val="0"/>
          <w:szCs w:val="24"/>
        </w:rPr>
      </w:pPr>
      <w:bookmarkStart w:id="1" w:name="_Toc9423228"/>
      <w:bookmarkStart w:id="2" w:name="_Toc9607862"/>
      <w:r w:rsidRPr="00B07FF6">
        <w:rPr>
          <w:rFonts w:ascii="Times New Roman" w:hAnsi="Times New Roman" w:cs="Times New Roman"/>
          <w:b/>
          <w:szCs w:val="24"/>
        </w:rPr>
        <w:t>Fig</w:t>
      </w:r>
      <w:r w:rsidR="0024499E">
        <w:rPr>
          <w:rFonts w:ascii="Times New Roman" w:hAnsi="Times New Roman" w:cs="Times New Roman"/>
          <w:b/>
          <w:szCs w:val="24"/>
        </w:rPr>
        <w:t>ure</w:t>
      </w:r>
      <w:r w:rsidRPr="00B07FF6">
        <w:rPr>
          <w:rFonts w:ascii="Times New Roman" w:hAnsi="Times New Roman" w:cs="Times New Roman"/>
          <w:b/>
          <w:szCs w:val="24"/>
        </w:rPr>
        <w:t xml:space="preserve"> S</w:t>
      </w:r>
      <w:r w:rsidR="00B07FF6">
        <w:rPr>
          <w:rFonts w:ascii="Times New Roman" w:hAnsi="Times New Roman" w:cs="Times New Roman"/>
          <w:b/>
          <w:szCs w:val="24"/>
        </w:rPr>
        <w:t>1</w:t>
      </w:r>
      <w:r w:rsidRPr="00B07FF6">
        <w:rPr>
          <w:rFonts w:ascii="Times New Roman" w:hAnsi="Times New Roman" w:cs="Times New Roman"/>
          <w:b/>
          <w:szCs w:val="24"/>
        </w:rPr>
        <w:t xml:space="preserve">. </w:t>
      </w:r>
      <w:r w:rsidRPr="00B07FF6">
        <w:rPr>
          <w:rStyle w:val="CaptionChar"/>
          <w:rFonts w:cs="Times New Roman"/>
          <w:b w:val="0"/>
          <w:szCs w:val="24"/>
        </w:rPr>
        <w:t>Principal coordinate analysis (</w:t>
      </w:r>
      <w:proofErr w:type="spellStart"/>
      <w:r w:rsidRPr="00B07FF6">
        <w:rPr>
          <w:rStyle w:val="CaptionChar"/>
          <w:rFonts w:cs="Times New Roman"/>
          <w:b w:val="0"/>
          <w:szCs w:val="24"/>
        </w:rPr>
        <w:t>PCoA</w:t>
      </w:r>
      <w:proofErr w:type="spellEnd"/>
      <w:r w:rsidRPr="00B07FF6">
        <w:rPr>
          <w:rStyle w:val="CaptionChar"/>
          <w:rFonts w:cs="Times New Roman"/>
          <w:b w:val="0"/>
          <w:szCs w:val="24"/>
        </w:rPr>
        <w:t xml:space="preserve">) based on the UniFrac distances. Samples are color-coded based on the presence or absence of (A) </w:t>
      </w:r>
      <w:r w:rsidRPr="00B07FF6">
        <w:rPr>
          <w:rStyle w:val="CaptionChar"/>
          <w:rFonts w:cs="Times New Roman"/>
          <w:b w:val="0"/>
          <w:i/>
          <w:szCs w:val="24"/>
        </w:rPr>
        <w:t>Salmonella</w:t>
      </w:r>
      <w:r w:rsidRPr="00B07FF6">
        <w:rPr>
          <w:rStyle w:val="CaptionChar"/>
          <w:rFonts w:cs="Times New Roman"/>
          <w:b w:val="0"/>
          <w:szCs w:val="24"/>
        </w:rPr>
        <w:t xml:space="preserve"> spp. and (B) </w:t>
      </w:r>
      <w:r w:rsidRPr="00B07FF6">
        <w:rPr>
          <w:rStyle w:val="CaptionChar"/>
          <w:rFonts w:cs="Times New Roman"/>
          <w:b w:val="0"/>
          <w:i/>
          <w:szCs w:val="24"/>
        </w:rPr>
        <w:t>Listeria</w:t>
      </w:r>
      <w:r w:rsidRPr="00B07FF6">
        <w:rPr>
          <w:rStyle w:val="CaptionChar"/>
          <w:rFonts w:cs="Times New Roman"/>
          <w:b w:val="0"/>
          <w:szCs w:val="24"/>
        </w:rPr>
        <w:t xml:space="preserve"> </w:t>
      </w:r>
      <w:r w:rsidRPr="00B07FF6">
        <w:rPr>
          <w:rStyle w:val="CaptionChar"/>
          <w:rFonts w:cs="Times New Roman"/>
          <w:b w:val="0"/>
          <w:i/>
          <w:szCs w:val="24"/>
        </w:rPr>
        <w:t>monocytogenes</w:t>
      </w:r>
      <w:r w:rsidRPr="00B07FF6">
        <w:rPr>
          <w:rStyle w:val="CaptionChar"/>
          <w:rFonts w:cs="Times New Roman"/>
          <w:b w:val="0"/>
          <w:szCs w:val="24"/>
        </w:rPr>
        <w:t xml:space="preserve"> detected using </w:t>
      </w:r>
      <w:r w:rsidR="00B003BE">
        <w:rPr>
          <w:rStyle w:val="CaptionChar"/>
          <w:rFonts w:cs="Times New Roman"/>
          <w:b w:val="0"/>
          <w:szCs w:val="24"/>
        </w:rPr>
        <w:t xml:space="preserve">enrichment </w:t>
      </w:r>
      <w:r w:rsidRPr="00B07FF6">
        <w:rPr>
          <w:rStyle w:val="CaptionChar"/>
          <w:rFonts w:cs="Times New Roman"/>
          <w:b w:val="0"/>
          <w:szCs w:val="24"/>
        </w:rPr>
        <w:t xml:space="preserve">methods. Blue </w:t>
      </w:r>
      <w:r w:rsidR="00B003BE">
        <w:rPr>
          <w:rStyle w:val="CaptionChar"/>
          <w:rFonts w:cs="Times New Roman"/>
          <w:b w:val="0"/>
          <w:szCs w:val="24"/>
        </w:rPr>
        <w:t>color</w:t>
      </w:r>
      <w:r w:rsidRPr="00B07FF6">
        <w:rPr>
          <w:rStyle w:val="CaptionChar"/>
          <w:rFonts w:cs="Times New Roman"/>
          <w:b w:val="0"/>
          <w:szCs w:val="24"/>
        </w:rPr>
        <w:t xml:space="preserve"> indicate</w:t>
      </w:r>
      <w:r w:rsidR="00B003BE">
        <w:rPr>
          <w:rStyle w:val="CaptionChar"/>
          <w:rFonts w:cs="Times New Roman"/>
          <w:b w:val="0"/>
          <w:szCs w:val="24"/>
        </w:rPr>
        <w:t>s</w:t>
      </w:r>
      <w:r w:rsidRPr="00B07FF6">
        <w:rPr>
          <w:rStyle w:val="CaptionChar"/>
          <w:rFonts w:cs="Times New Roman"/>
          <w:b w:val="0"/>
          <w:szCs w:val="24"/>
        </w:rPr>
        <w:t xml:space="preserve"> the presence of </w:t>
      </w:r>
      <w:r w:rsidR="00443291" w:rsidRPr="00B07FF6">
        <w:rPr>
          <w:rStyle w:val="CaptionChar"/>
          <w:rFonts w:cs="Times New Roman"/>
          <w:b w:val="0"/>
          <w:szCs w:val="24"/>
        </w:rPr>
        <w:t>a pathogen</w:t>
      </w:r>
      <w:r w:rsidRPr="00B07FF6">
        <w:rPr>
          <w:rStyle w:val="CaptionChar"/>
          <w:rFonts w:cs="Times New Roman"/>
          <w:b w:val="0"/>
          <w:szCs w:val="24"/>
        </w:rPr>
        <w:t xml:space="preserve"> and red </w:t>
      </w:r>
      <w:r w:rsidR="00B003BE">
        <w:rPr>
          <w:rStyle w:val="CaptionChar"/>
          <w:rFonts w:cs="Times New Roman"/>
          <w:b w:val="0"/>
          <w:szCs w:val="24"/>
        </w:rPr>
        <w:t>color</w:t>
      </w:r>
      <w:r w:rsidRPr="00B07FF6">
        <w:rPr>
          <w:rStyle w:val="CaptionChar"/>
          <w:rFonts w:cs="Times New Roman"/>
          <w:b w:val="0"/>
          <w:szCs w:val="24"/>
        </w:rPr>
        <w:t xml:space="preserve"> indicate</w:t>
      </w:r>
      <w:r w:rsidR="00B003BE">
        <w:rPr>
          <w:rStyle w:val="CaptionChar"/>
          <w:rFonts w:cs="Times New Roman"/>
          <w:b w:val="0"/>
          <w:szCs w:val="24"/>
        </w:rPr>
        <w:t>s</w:t>
      </w:r>
      <w:r w:rsidRPr="00B07FF6">
        <w:rPr>
          <w:rStyle w:val="CaptionChar"/>
          <w:rFonts w:cs="Times New Roman"/>
          <w:b w:val="0"/>
          <w:szCs w:val="24"/>
        </w:rPr>
        <w:t xml:space="preserve"> the absence of </w:t>
      </w:r>
      <w:r w:rsidR="00443291" w:rsidRPr="00B07FF6">
        <w:rPr>
          <w:rStyle w:val="CaptionChar"/>
          <w:rFonts w:cs="Times New Roman"/>
          <w:b w:val="0"/>
          <w:szCs w:val="24"/>
        </w:rPr>
        <w:t>a pathogen</w:t>
      </w:r>
      <w:r w:rsidRPr="00B07FF6">
        <w:rPr>
          <w:rStyle w:val="CaptionChar"/>
          <w:rFonts w:cs="Times New Roman"/>
          <w:b w:val="0"/>
          <w:szCs w:val="24"/>
        </w:rPr>
        <w:t xml:space="preserve">. </w:t>
      </w:r>
      <w:r w:rsidR="00B003BE">
        <w:rPr>
          <w:rStyle w:val="CaptionChar"/>
          <w:rFonts w:cs="Times New Roman"/>
          <w:b w:val="0"/>
          <w:szCs w:val="24"/>
        </w:rPr>
        <w:t xml:space="preserve">The dots denote a sediment fraction of a sample and triangles denote a water fraction of a sample. </w:t>
      </w:r>
      <w:r w:rsidRPr="00B07FF6">
        <w:rPr>
          <w:rStyle w:val="CaptionChar"/>
          <w:rFonts w:cs="Times New Roman"/>
          <w:b w:val="0"/>
          <w:szCs w:val="24"/>
        </w:rPr>
        <w:t>Black dots indicate samples for which microbiological detection has not been carried out</w:t>
      </w:r>
      <w:r w:rsidR="00B003BE">
        <w:rPr>
          <w:rStyle w:val="CaptionChar"/>
          <w:rFonts w:cs="Times New Roman"/>
          <w:b w:val="0"/>
          <w:szCs w:val="24"/>
        </w:rPr>
        <w:t xml:space="preserve"> (i.e., not tested)</w:t>
      </w:r>
      <w:r w:rsidRPr="00B07FF6">
        <w:rPr>
          <w:rStyle w:val="CaptionChar"/>
          <w:rFonts w:cs="Times New Roman"/>
          <w:b w:val="0"/>
          <w:szCs w:val="24"/>
        </w:rPr>
        <w:t>.</w:t>
      </w:r>
    </w:p>
    <w:p w14:paraId="1C2A71B7" w14:textId="77777777" w:rsidR="00C60FD7" w:rsidRPr="00582855" w:rsidRDefault="00C60FD7" w:rsidP="00884F02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</w:p>
    <w:p w14:paraId="2359441C" w14:textId="77777777" w:rsidR="00C60FD7" w:rsidRPr="00582855" w:rsidRDefault="00C60FD7" w:rsidP="003402EB">
      <w:pPr>
        <w:spacing w:line="240" w:lineRule="auto"/>
        <w:ind w:left="-126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3296BCB7" wp14:editId="5BD28A73">
            <wp:extent cx="6530340" cy="326517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340" cy="326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C8ABC" w14:textId="77777777" w:rsidR="00C60FD7" w:rsidRPr="00582855" w:rsidRDefault="00C60FD7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Cs w:val="24"/>
        </w:rPr>
      </w:pPr>
      <w:r w:rsidRPr="00582855">
        <w:rPr>
          <w:rFonts w:ascii="Times New Roman" w:hAnsi="Times New Roman" w:cs="Times New Roman"/>
          <w:b/>
          <w:bCs/>
          <w:szCs w:val="24"/>
        </w:rPr>
        <w:br w:type="page"/>
      </w:r>
    </w:p>
    <w:p w14:paraId="42001E7D" w14:textId="069A1BCA" w:rsidR="00CA1B64" w:rsidRPr="00582855" w:rsidRDefault="00CA1B64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Cs w:val="24"/>
        </w:rPr>
      </w:pPr>
      <w:r w:rsidRPr="00582855">
        <w:rPr>
          <w:rFonts w:ascii="Times New Roman" w:hAnsi="Times New Roman" w:cs="Times New Roman"/>
          <w:b/>
          <w:bCs/>
          <w:szCs w:val="24"/>
        </w:rPr>
        <w:lastRenderedPageBreak/>
        <w:t>Supplementa</w:t>
      </w:r>
      <w:r w:rsidR="001A4B8D" w:rsidRPr="00582855">
        <w:rPr>
          <w:rFonts w:ascii="Times New Roman" w:hAnsi="Times New Roman" w:cs="Times New Roman"/>
          <w:b/>
          <w:bCs/>
          <w:szCs w:val="24"/>
        </w:rPr>
        <w:t>ry</w:t>
      </w:r>
      <w:r w:rsidRPr="00582855">
        <w:rPr>
          <w:rFonts w:ascii="Times New Roman" w:hAnsi="Times New Roman" w:cs="Times New Roman"/>
          <w:b/>
          <w:bCs/>
          <w:szCs w:val="24"/>
        </w:rPr>
        <w:t xml:space="preserve"> Tables</w:t>
      </w:r>
    </w:p>
    <w:p w14:paraId="27620CC5" w14:textId="273CD5B5" w:rsidR="00CA1B64" w:rsidRPr="00582855" w:rsidRDefault="00CA1B64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5C8774AA" w14:textId="71E79D6F" w:rsidR="00582855" w:rsidRPr="00582855" w:rsidRDefault="007A7D22" w:rsidP="00884F02">
      <w:pPr>
        <w:spacing w:after="0" w:line="240" w:lineRule="auto"/>
        <w:ind w:firstLine="0"/>
        <w:contextualSpacing/>
        <w:rPr>
          <w:rFonts w:ascii="Times New Roman" w:eastAsia="Times New Roman" w:hAnsi="Times New Roman" w:cs="Times New Roman"/>
          <w:color w:val="000000"/>
          <w:szCs w:val="24"/>
          <w:lang w:eastAsia="ko-KR"/>
        </w:rPr>
      </w:pPr>
      <w:r w:rsidRPr="00582855">
        <w:rPr>
          <w:rFonts w:ascii="Times New Roman" w:eastAsia="Times New Roman" w:hAnsi="Times New Roman" w:cs="Times New Roman"/>
          <w:b/>
          <w:bCs/>
          <w:color w:val="000000"/>
          <w:szCs w:val="24"/>
          <w:lang w:eastAsia="ko-KR"/>
        </w:rPr>
        <w:t xml:space="preserve">Table S1. </w:t>
      </w:r>
      <w:r w:rsidRPr="00582855">
        <w:rPr>
          <w:rFonts w:ascii="Times New Roman" w:eastAsia="Times New Roman" w:hAnsi="Times New Roman" w:cs="Times New Roman"/>
          <w:bCs/>
          <w:color w:val="000000"/>
          <w:szCs w:val="24"/>
          <w:lang w:eastAsia="ko-KR"/>
        </w:rPr>
        <w:t>Water quality, weather, and hydrological parameters considered in the study reported here. Data were generated by averaging measurements taken when the Moore swab was placed in the waterway and 24 h later when the Moore swab was collected.</w:t>
      </w:r>
      <w:r w:rsidRPr="00582855">
        <w:rPr>
          <w:rFonts w:ascii="Times New Roman" w:eastAsia="Times New Roman" w:hAnsi="Times New Roman" w:cs="Times New Roman"/>
          <w:b/>
          <w:bCs/>
          <w:color w:val="000000"/>
          <w:szCs w:val="24"/>
          <w:lang w:eastAsia="ko-KR"/>
        </w:rPr>
        <w:t xml:space="preserve"> </w:t>
      </w:r>
    </w:p>
    <w:tbl>
      <w:tblPr>
        <w:tblW w:w="10323" w:type="dxa"/>
        <w:jc w:val="center"/>
        <w:tblLook w:val="04A0" w:firstRow="1" w:lastRow="0" w:firstColumn="1" w:lastColumn="0" w:noHBand="0" w:noVBand="1"/>
      </w:tblPr>
      <w:tblGrid>
        <w:gridCol w:w="3278"/>
        <w:gridCol w:w="1312"/>
        <w:gridCol w:w="1356"/>
        <w:gridCol w:w="854"/>
        <w:gridCol w:w="1061"/>
        <w:gridCol w:w="1204"/>
        <w:gridCol w:w="1258"/>
      </w:tblGrid>
      <w:tr w:rsidR="00582855" w:rsidRPr="00582855" w14:paraId="0C45E728" w14:textId="77777777" w:rsidTr="00A61984">
        <w:trPr>
          <w:trHeight w:val="337"/>
          <w:jc w:val="center"/>
        </w:trPr>
        <w:tc>
          <w:tcPr>
            <w:tcW w:w="3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175C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ctor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D352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nimum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E42E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ximum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8810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8F01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CDE3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st Quartile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663F8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nd Quartile</w:t>
            </w:r>
          </w:p>
        </w:tc>
      </w:tr>
      <w:tr w:rsidR="00582855" w:rsidRPr="00582855" w14:paraId="08778504" w14:textId="77777777" w:rsidTr="00A61984">
        <w:trPr>
          <w:trHeight w:val="318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96A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erage Air Temperature (°C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D264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24D0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1B47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32DC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E103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07AE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3</w:t>
            </w:r>
          </w:p>
        </w:tc>
      </w:tr>
      <w:tr w:rsidR="00582855" w:rsidRPr="00582855" w14:paraId="65910D83" w14:textId="77777777" w:rsidTr="00A61984">
        <w:trPr>
          <w:trHeight w:val="318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60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erage Conductivity (</w:t>
            </w:r>
            <w:proofErr w:type="spellStart"/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uS</w:t>
            </w:r>
            <w:proofErr w:type="spellEnd"/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/cm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72B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F16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D6E3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FA3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CCA3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93E8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6</w:t>
            </w:r>
          </w:p>
        </w:tc>
      </w:tr>
      <w:tr w:rsidR="00582855" w:rsidRPr="00582855" w14:paraId="5BFF8E26" w14:textId="77777777" w:rsidTr="00A61984">
        <w:trPr>
          <w:trHeight w:val="318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397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erage Dissolved Oxygen (mg/L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8F8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3EB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2F55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C39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C993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D169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06</w:t>
            </w:r>
          </w:p>
        </w:tc>
      </w:tr>
      <w:tr w:rsidR="00582855" w:rsidRPr="00582855" w14:paraId="3353AB01" w14:textId="77777777" w:rsidTr="00A61984">
        <w:trPr>
          <w:trHeight w:val="318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1BF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erage Flow Rate (m/s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1272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58E2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BC27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0D4B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CA04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D824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</w:t>
            </w:r>
          </w:p>
        </w:tc>
      </w:tr>
      <w:tr w:rsidR="00582855" w:rsidRPr="00582855" w14:paraId="291E44B5" w14:textId="77777777" w:rsidTr="00A61984">
        <w:trPr>
          <w:trHeight w:val="318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1B9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erage p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E5C6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95F2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6DE2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6984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D4E2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31C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17</w:t>
            </w:r>
          </w:p>
        </w:tc>
      </w:tr>
      <w:tr w:rsidR="00582855" w:rsidRPr="00582855" w14:paraId="0406C234" w14:textId="77777777" w:rsidTr="00A61984">
        <w:trPr>
          <w:trHeight w:val="318"/>
          <w:jc w:val="center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BB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erage Turbidity (NTU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0CD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3559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8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7F1C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1E99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D415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173F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6</w:t>
            </w:r>
          </w:p>
        </w:tc>
      </w:tr>
      <w:tr w:rsidR="00582855" w:rsidRPr="00582855" w14:paraId="3C29DD82" w14:textId="77777777" w:rsidTr="00A61984">
        <w:trPr>
          <w:trHeight w:val="337"/>
          <w:jc w:val="center"/>
        </w:trPr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F11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erage Water Temperature (°C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2C5D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D549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21C4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4AA6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9240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A9A2F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7</w:t>
            </w:r>
          </w:p>
        </w:tc>
      </w:tr>
    </w:tbl>
    <w:p w14:paraId="5EDDF208" w14:textId="77777777" w:rsidR="00582855" w:rsidRPr="00582855" w:rsidRDefault="00582855" w:rsidP="00884F02">
      <w:pPr>
        <w:spacing w:after="0" w:line="240" w:lineRule="auto"/>
        <w:ind w:firstLine="0"/>
        <w:contextualSpacing/>
        <w:rPr>
          <w:rFonts w:ascii="Times New Roman" w:eastAsia="Times New Roman" w:hAnsi="Times New Roman" w:cs="Times New Roman"/>
          <w:color w:val="000000"/>
          <w:szCs w:val="24"/>
          <w:lang w:eastAsia="ko-KR"/>
        </w:rPr>
      </w:pPr>
    </w:p>
    <w:p w14:paraId="4F174D93" w14:textId="77777777" w:rsidR="00D55C7B" w:rsidRPr="00582855" w:rsidRDefault="00D55C7B" w:rsidP="00884F02">
      <w:pPr>
        <w:spacing w:after="0" w:line="240" w:lineRule="auto"/>
        <w:ind w:firstLine="0"/>
        <w:contextualSpacing/>
        <w:rPr>
          <w:rFonts w:ascii="Times New Roman" w:eastAsia="Times New Roman" w:hAnsi="Times New Roman" w:cs="Times New Roman"/>
          <w:color w:val="000000"/>
          <w:szCs w:val="24"/>
          <w:lang w:eastAsia="ko-KR"/>
        </w:rPr>
      </w:pPr>
    </w:p>
    <w:p w14:paraId="4FE01184" w14:textId="77777777" w:rsidR="00582855" w:rsidRPr="00582855" w:rsidRDefault="00582855">
      <w:pPr>
        <w:ind w:firstLine="0"/>
        <w:rPr>
          <w:rFonts w:ascii="Times New Roman" w:hAnsi="Times New Roman" w:cs="Times New Roman"/>
          <w:b/>
          <w:bCs/>
          <w:szCs w:val="24"/>
        </w:rPr>
      </w:pPr>
      <w:r w:rsidRPr="00582855">
        <w:rPr>
          <w:rFonts w:ascii="Times New Roman" w:hAnsi="Times New Roman" w:cs="Times New Roman"/>
          <w:b/>
          <w:bCs/>
          <w:szCs w:val="24"/>
        </w:rPr>
        <w:br w:type="page"/>
      </w:r>
    </w:p>
    <w:p w14:paraId="40034557" w14:textId="68281186" w:rsidR="00A80A92" w:rsidRPr="00A61984" w:rsidRDefault="007A7D22" w:rsidP="00A61984">
      <w:pPr>
        <w:spacing w:before="240" w:after="0" w:line="240" w:lineRule="auto"/>
        <w:ind w:firstLine="0"/>
        <w:contextualSpacing/>
        <w:rPr>
          <w:rFonts w:ascii="Times New Roman" w:eastAsia="Times New Roman" w:hAnsi="Times New Roman" w:cs="Times New Roman"/>
          <w:bCs/>
          <w:color w:val="000000"/>
          <w:szCs w:val="24"/>
          <w:lang w:eastAsia="ko-KR"/>
        </w:rPr>
      </w:pPr>
      <w:r w:rsidRPr="00582855">
        <w:rPr>
          <w:rFonts w:ascii="Times New Roman" w:hAnsi="Times New Roman" w:cs="Times New Roman"/>
          <w:b/>
          <w:bCs/>
          <w:szCs w:val="24"/>
        </w:rPr>
        <w:lastRenderedPageBreak/>
        <w:t>Table S2.</w:t>
      </w:r>
      <w:r w:rsidRPr="00582855">
        <w:rPr>
          <w:rFonts w:ascii="Times New Roman" w:hAnsi="Times New Roman" w:cs="Times New Roman"/>
          <w:szCs w:val="24"/>
        </w:rPr>
        <w:t xml:space="preserve"> SRR accession numbers for sequences of collected samples</w:t>
      </w:r>
      <w:r w:rsidR="00A61984">
        <w:rPr>
          <w:rFonts w:ascii="Times New Roman" w:hAnsi="Times New Roman" w:cs="Times New Roman"/>
          <w:szCs w:val="24"/>
        </w:rPr>
        <w:t>.</w:t>
      </w:r>
    </w:p>
    <w:tbl>
      <w:tblPr>
        <w:tblW w:w="9780" w:type="dxa"/>
        <w:jc w:val="center"/>
        <w:tblLook w:val="04A0" w:firstRow="1" w:lastRow="0" w:firstColumn="1" w:lastColumn="0" w:noHBand="0" w:noVBand="1"/>
      </w:tblPr>
      <w:tblGrid>
        <w:gridCol w:w="1080"/>
        <w:gridCol w:w="726"/>
        <w:gridCol w:w="2154"/>
        <w:gridCol w:w="2219"/>
        <w:gridCol w:w="1899"/>
        <w:gridCol w:w="1702"/>
      </w:tblGrid>
      <w:tr w:rsidR="00582855" w:rsidRPr="00582855" w14:paraId="1DF20EA7" w14:textId="77777777" w:rsidTr="004E5210">
        <w:trPr>
          <w:trHeight w:val="333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260B" w14:textId="16517651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Sample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5B5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ite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4537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 accession (16S rDNA, sediment)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FC16" w14:textId="6443C338" w:rsidR="00582855" w:rsidRPr="00B003BE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 accession (16S</w:t>
            </w:r>
            <w:r w:rsidR="00B003B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rDNA, </w:t>
            </w:r>
            <w:proofErr w:type="gramStart"/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ter)</w:t>
            </w:r>
            <w:r w:rsidR="00B003BE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BF2B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 accession (ITS, sediment)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B308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 accession (ITS, water)</w:t>
            </w:r>
          </w:p>
        </w:tc>
      </w:tr>
      <w:tr w:rsidR="00582855" w:rsidRPr="00582855" w14:paraId="093F8E0C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E0D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F04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888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118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B3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1B8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077AA151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11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B10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BB7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D73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6DC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81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5</w:t>
            </w:r>
          </w:p>
        </w:tc>
      </w:tr>
      <w:tr w:rsidR="00582855" w:rsidRPr="00582855" w14:paraId="7A7494C6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546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B5B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D7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888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A2F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A1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9</w:t>
            </w:r>
          </w:p>
        </w:tc>
      </w:tr>
      <w:tr w:rsidR="00582855" w:rsidRPr="00582855" w14:paraId="6D28E0F0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630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90A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4EB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8E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0E9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D3A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2D7113EB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576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91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E4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7A7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38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23F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5F44059E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F4C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C73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464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DB6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9A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CB3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5</w:t>
            </w:r>
          </w:p>
        </w:tc>
      </w:tr>
      <w:tr w:rsidR="00582855" w:rsidRPr="00582855" w14:paraId="50EAA954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710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630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79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4FE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5AA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38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3E132FC4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2F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E55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D00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C12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1E4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889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8</w:t>
            </w:r>
          </w:p>
        </w:tc>
      </w:tr>
      <w:tr w:rsidR="00582855" w:rsidRPr="00582855" w14:paraId="3D5C0EF5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4D2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31B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94E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0E5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B6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BB0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2</w:t>
            </w:r>
          </w:p>
        </w:tc>
      </w:tr>
      <w:tr w:rsidR="00582855" w:rsidRPr="00582855" w14:paraId="63CB1FD5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A50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813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171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B90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1C0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2F1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5905C270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267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69C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74A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CD9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E5C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437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0</w:t>
            </w:r>
          </w:p>
        </w:tc>
      </w:tr>
      <w:tr w:rsidR="00582855" w:rsidRPr="00582855" w14:paraId="3F296391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2D1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7C2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07B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7F0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D67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445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4</w:t>
            </w:r>
          </w:p>
        </w:tc>
      </w:tr>
      <w:tr w:rsidR="00582855" w:rsidRPr="00582855" w14:paraId="5D903AB9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757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FEA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EFA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F99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FAF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37B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7C3B1513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C3E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D9C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6A4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3D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9B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87D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7415DD4E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6F2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27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D6E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6DE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944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712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8</w:t>
            </w:r>
          </w:p>
        </w:tc>
      </w:tr>
      <w:tr w:rsidR="00582855" w:rsidRPr="00582855" w14:paraId="3AF3BCA8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F34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7FB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7D4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042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39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34F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4EC6A5B3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3E5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6A1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EAE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A6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CA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51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0</w:t>
            </w:r>
          </w:p>
        </w:tc>
      </w:tr>
      <w:tr w:rsidR="00582855" w:rsidRPr="00582855" w14:paraId="688F4432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B5C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161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594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B19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E1A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82B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4</w:t>
            </w:r>
          </w:p>
        </w:tc>
      </w:tr>
      <w:tr w:rsidR="00582855" w:rsidRPr="00582855" w14:paraId="450D278F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D1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B68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05B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ADD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52A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649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68</w:t>
            </w:r>
          </w:p>
        </w:tc>
      </w:tr>
      <w:tr w:rsidR="00582855" w:rsidRPr="00582855" w14:paraId="11652ED0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7AF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D2F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E58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FA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FED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0ED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5</w:t>
            </w:r>
          </w:p>
        </w:tc>
      </w:tr>
      <w:tr w:rsidR="00582855" w:rsidRPr="00582855" w14:paraId="1E0F08D0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8E9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3D6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612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035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A82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CD6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1</w:t>
            </w:r>
          </w:p>
        </w:tc>
      </w:tr>
      <w:tr w:rsidR="00582855" w:rsidRPr="00582855" w14:paraId="30A0AA24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CFB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0D4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310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65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AA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E26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8</w:t>
            </w:r>
          </w:p>
        </w:tc>
      </w:tr>
      <w:tr w:rsidR="00582855" w:rsidRPr="00582855" w14:paraId="63BB713A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F26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622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859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10D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65F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EB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4</w:t>
            </w:r>
          </w:p>
        </w:tc>
      </w:tr>
      <w:tr w:rsidR="00582855" w:rsidRPr="00582855" w14:paraId="0EBF9213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BA9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86E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276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24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85C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6CE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1</w:t>
            </w:r>
          </w:p>
        </w:tc>
      </w:tr>
      <w:tr w:rsidR="00582855" w:rsidRPr="00582855" w14:paraId="44E4717A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B9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EB8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BC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64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F5C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C64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2</w:t>
            </w:r>
          </w:p>
        </w:tc>
      </w:tr>
      <w:tr w:rsidR="00582855" w:rsidRPr="00582855" w14:paraId="0DF11997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D7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EC8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559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AB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F4C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6F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6</w:t>
            </w:r>
          </w:p>
        </w:tc>
      </w:tr>
      <w:tr w:rsidR="00582855" w:rsidRPr="00582855" w14:paraId="5C752490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79B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2B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D3E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1CB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73D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BCA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5</w:t>
            </w:r>
          </w:p>
        </w:tc>
      </w:tr>
      <w:tr w:rsidR="00582855" w:rsidRPr="00582855" w14:paraId="16CB5839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969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A08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74A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C5B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ED4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709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75DC2F02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4B9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95C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78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9C8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0F9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1C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5EF9D5E8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504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3A5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E15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64A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2E5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7B8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2</w:t>
            </w:r>
          </w:p>
        </w:tc>
      </w:tr>
      <w:tr w:rsidR="00582855" w:rsidRPr="00582855" w14:paraId="5793D24F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218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7E9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9B0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3C4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1D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AB0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37214D22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109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6BC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C11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0BE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5D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154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8</w:t>
            </w:r>
          </w:p>
        </w:tc>
      </w:tr>
      <w:tr w:rsidR="00582855" w:rsidRPr="00582855" w14:paraId="5AFC09B2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E81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ADC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6DD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433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A9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63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80</w:t>
            </w:r>
          </w:p>
        </w:tc>
      </w:tr>
      <w:tr w:rsidR="00582855" w:rsidRPr="00582855" w14:paraId="7D4829DE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E59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F8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C6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001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4CA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512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9</w:t>
            </w:r>
          </w:p>
        </w:tc>
      </w:tr>
      <w:tr w:rsidR="00582855" w:rsidRPr="00582855" w14:paraId="01B38B55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2EA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45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59A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3E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2</w:t>
            </w: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D3B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8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577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3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5D3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0</w:t>
            </w:r>
          </w:p>
        </w:tc>
      </w:tr>
      <w:tr w:rsidR="00582855" w:rsidRPr="00582855" w14:paraId="674079F6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DDA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E64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232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4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88D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3C65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5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E09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4</w:t>
            </w:r>
          </w:p>
        </w:tc>
      </w:tr>
      <w:tr w:rsidR="00582855" w:rsidRPr="00582855" w14:paraId="28B4E027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B74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D1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ABC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1B4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3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EA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BB9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FC4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76FCDC89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0B4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40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04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36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192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34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506C7ED0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7A7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E0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C9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CE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FD7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9A1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97</w:t>
            </w:r>
          </w:p>
        </w:tc>
      </w:tr>
      <w:tr w:rsidR="00582855" w:rsidRPr="00582855" w14:paraId="257DEB40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CC7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3E4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163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0F7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961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4FC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73AE3FCD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BB2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D81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827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6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BA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7A4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6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72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5914E15A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17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1F2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1F8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6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1C3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31B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6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68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27D7BB2C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64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01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711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F7F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6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2F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D3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65</w:t>
            </w:r>
          </w:p>
        </w:tc>
      </w:tr>
      <w:tr w:rsidR="00582855" w:rsidRPr="00582855" w14:paraId="2B660528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D9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918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0BA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39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A2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7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616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3</w:t>
            </w:r>
          </w:p>
        </w:tc>
      </w:tr>
      <w:tr w:rsidR="00582855" w:rsidRPr="00582855" w14:paraId="0D46B451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A27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FF1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9D8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EFC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85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7A9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9</w:t>
            </w:r>
          </w:p>
        </w:tc>
      </w:tr>
      <w:tr w:rsidR="00582855" w:rsidRPr="00582855" w14:paraId="4B7E1720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3E4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DBC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F46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D31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9BC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3D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45</w:t>
            </w:r>
          </w:p>
        </w:tc>
      </w:tr>
      <w:tr w:rsidR="00582855" w:rsidRPr="00582855" w14:paraId="4B8DE9C3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F3C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CC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DDC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43A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37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BF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7</w:t>
            </w:r>
          </w:p>
        </w:tc>
      </w:tr>
      <w:tr w:rsidR="00582855" w:rsidRPr="00582855" w14:paraId="21E27A5F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C82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36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A7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AE9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AE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488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1</w:t>
            </w:r>
          </w:p>
        </w:tc>
      </w:tr>
      <w:tr w:rsidR="00582855" w:rsidRPr="00582855" w14:paraId="39685D92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4B8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682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ADA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74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D11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095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1</w:t>
            </w:r>
          </w:p>
        </w:tc>
      </w:tr>
      <w:tr w:rsidR="00582855" w:rsidRPr="00582855" w14:paraId="1EA245FA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36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BCD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35B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6A2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3EF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94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5</w:t>
            </w:r>
          </w:p>
        </w:tc>
      </w:tr>
      <w:tr w:rsidR="00582855" w:rsidRPr="00582855" w14:paraId="212858D3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589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91B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F2C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435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D1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AB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02F9AD42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55A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51B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D0F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B57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A97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9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112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2</w:t>
            </w:r>
          </w:p>
        </w:tc>
      </w:tr>
      <w:tr w:rsidR="00582855" w:rsidRPr="00582855" w14:paraId="260A8B91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74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780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370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089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549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6F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6</w:t>
            </w:r>
          </w:p>
        </w:tc>
      </w:tr>
      <w:tr w:rsidR="00582855" w:rsidRPr="00582855" w14:paraId="5FB4BA37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F17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7B5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892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813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47D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B89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590599B2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AF8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252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C7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7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6C2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411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B3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6</w:t>
            </w:r>
          </w:p>
        </w:tc>
      </w:tr>
      <w:tr w:rsidR="00582855" w:rsidRPr="00582855" w14:paraId="5BD86E4D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2E2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B55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60E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8F9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24E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3B2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0</w:t>
            </w:r>
          </w:p>
        </w:tc>
      </w:tr>
      <w:tr w:rsidR="00582855" w:rsidRPr="00582855" w14:paraId="69E57AF7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6FD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6C3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3D0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984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A7F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B11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6</w:t>
            </w:r>
          </w:p>
        </w:tc>
      </w:tr>
      <w:tr w:rsidR="00582855" w:rsidRPr="00582855" w14:paraId="2E7F4025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52D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A8C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830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7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C8F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21C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2FF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2</w:t>
            </w:r>
          </w:p>
        </w:tc>
      </w:tr>
      <w:tr w:rsidR="00582855" w:rsidRPr="00582855" w14:paraId="649E53B7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995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816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B5C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E5C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72D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4A8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45F317AB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8D8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BCD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C93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256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D5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C3B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4376858C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E81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B21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DA2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5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781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ACB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49C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1</w:t>
            </w:r>
          </w:p>
        </w:tc>
      </w:tr>
      <w:tr w:rsidR="00582855" w:rsidRPr="00582855" w14:paraId="3BA7D94A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1F2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0F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0E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8E75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E9B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92D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578DEAB8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BDC8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699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87B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6AB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FCC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8F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579AC8DF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832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DF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38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843F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2A3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AA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25DF4AFA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EDA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D772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02D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1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9E1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3B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32F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582855" w:rsidRPr="00582855" w14:paraId="2C3B193B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236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E97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B6E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6E8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1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82B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A32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3</w:t>
            </w:r>
          </w:p>
        </w:tc>
      </w:tr>
      <w:tr w:rsidR="00582855" w:rsidRPr="00582855" w14:paraId="1682A0BD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CA0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6A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65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4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51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6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6871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08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CE0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30</w:t>
            </w:r>
          </w:p>
        </w:tc>
      </w:tr>
      <w:tr w:rsidR="00582855" w:rsidRPr="00582855" w14:paraId="7D5A48B9" w14:textId="77777777" w:rsidTr="004E5210">
        <w:trPr>
          <w:trHeight w:val="31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317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EAD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CAD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2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A0E6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EF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1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E6E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3</w:t>
            </w:r>
          </w:p>
        </w:tc>
      </w:tr>
      <w:tr w:rsidR="00582855" w:rsidRPr="00582855" w14:paraId="7E203947" w14:textId="77777777" w:rsidTr="004E5210">
        <w:trPr>
          <w:trHeight w:val="333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EE7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746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E62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4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97D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9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46D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104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R9941277</w:t>
            </w:r>
          </w:p>
        </w:tc>
      </w:tr>
    </w:tbl>
    <w:p w14:paraId="21C7A383" w14:textId="77777777" w:rsidR="00582855" w:rsidRPr="00582855" w:rsidRDefault="0058285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59C1946C" w14:textId="30E3B015" w:rsidR="00582855" w:rsidRPr="00B003BE" w:rsidRDefault="00B003BE">
      <w:pPr>
        <w:ind w:firstLine="0"/>
        <w:rPr>
          <w:rFonts w:ascii="Times New Roman" w:hAnsi="Times New Roman" w:cs="Times New Roman"/>
          <w:szCs w:val="24"/>
        </w:rPr>
      </w:pPr>
      <w:r w:rsidRPr="00B003BE">
        <w:rPr>
          <w:rFonts w:ascii="Times New Roman" w:hAnsi="Times New Roman" w:cs="Times New Roman"/>
          <w:szCs w:val="24"/>
          <w:vertAlign w:val="superscript"/>
        </w:rPr>
        <w:t xml:space="preserve">a </w:t>
      </w:r>
      <w:r w:rsidRPr="00B003BE">
        <w:rPr>
          <w:rFonts w:ascii="Times New Roman" w:hAnsi="Times New Roman" w:cs="Times New Roman"/>
          <w:szCs w:val="24"/>
        </w:rPr>
        <w:t>N/A, not applicable; sample was not sequenced due to insufficient quantity of DNA.</w:t>
      </w:r>
      <w:r w:rsidR="00582855" w:rsidRPr="00B003BE">
        <w:rPr>
          <w:rFonts w:ascii="Times New Roman" w:hAnsi="Times New Roman" w:cs="Times New Roman"/>
          <w:szCs w:val="24"/>
        </w:rPr>
        <w:br w:type="page"/>
      </w:r>
    </w:p>
    <w:p w14:paraId="01F41EE8" w14:textId="14473D90" w:rsidR="00CA1B64" w:rsidRPr="00582855" w:rsidRDefault="00FC2427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b/>
          <w:szCs w:val="24"/>
        </w:rPr>
        <w:lastRenderedPageBreak/>
        <w:t>Table S3.</w:t>
      </w:r>
      <w:r w:rsidRPr="00582855">
        <w:rPr>
          <w:rFonts w:ascii="Times New Roman" w:hAnsi="Times New Roman" w:cs="Times New Roman"/>
          <w:szCs w:val="24"/>
        </w:rPr>
        <w:t xml:space="preserve"> Pathogen prevalence in Moore swab samples collected from different sampling sites.</w:t>
      </w:r>
    </w:p>
    <w:tbl>
      <w:tblPr>
        <w:tblW w:w="4640" w:type="dxa"/>
        <w:tblLook w:val="04A0" w:firstRow="1" w:lastRow="0" w:firstColumn="1" w:lastColumn="0" w:noHBand="0" w:noVBand="1"/>
      </w:tblPr>
      <w:tblGrid>
        <w:gridCol w:w="723"/>
        <w:gridCol w:w="1940"/>
        <w:gridCol w:w="2160"/>
      </w:tblGrid>
      <w:tr w:rsidR="00582855" w:rsidRPr="00582855" w14:paraId="48BCC951" w14:textId="77777777" w:rsidTr="00A61984">
        <w:trPr>
          <w:trHeight w:val="340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AC864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it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66DB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Salmonella 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pp.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43AA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L. monocytogenes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582855" w:rsidRPr="00582855" w14:paraId="003811E7" w14:textId="77777777" w:rsidTr="00A61984">
        <w:trPr>
          <w:trHeight w:val="4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0C3C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0B2D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 % (8/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8BB9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8 % (1/12)</w:t>
            </w:r>
          </w:p>
        </w:tc>
      </w:tr>
      <w:tr w:rsidR="00582855" w:rsidRPr="00582855" w14:paraId="39C3A3E9" w14:textId="77777777" w:rsidTr="00A6198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84B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C084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 % (6/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63CF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% (0/12)</w:t>
            </w:r>
          </w:p>
        </w:tc>
      </w:tr>
      <w:tr w:rsidR="00582855" w:rsidRPr="00582855" w14:paraId="78414113" w14:textId="77777777" w:rsidTr="00A6198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05D3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43DE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 % (7/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225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 % (3/11)</w:t>
            </w:r>
          </w:p>
        </w:tc>
      </w:tr>
      <w:tr w:rsidR="00582855" w:rsidRPr="00582855" w14:paraId="56B2D4FC" w14:textId="77777777" w:rsidTr="00A6198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BB9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51EE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 % (7/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CB1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% (0/10)</w:t>
            </w:r>
          </w:p>
        </w:tc>
      </w:tr>
      <w:tr w:rsidR="00582855" w:rsidRPr="00582855" w14:paraId="10950A14" w14:textId="77777777" w:rsidTr="00A6198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BAB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C750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4 % (6/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0D2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 % (2/11)</w:t>
            </w:r>
          </w:p>
        </w:tc>
      </w:tr>
      <w:tr w:rsidR="00582855" w:rsidRPr="00582855" w14:paraId="47C26531" w14:textId="77777777" w:rsidTr="00A61984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72D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EE1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 % (7/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1D28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 % (0/11)</w:t>
            </w:r>
          </w:p>
        </w:tc>
      </w:tr>
      <w:tr w:rsidR="00582855" w:rsidRPr="00582855" w14:paraId="009DEE14" w14:textId="77777777" w:rsidTr="00A61984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0E497" w14:textId="77777777" w:rsidR="00582855" w:rsidRPr="00582855" w:rsidRDefault="00582855" w:rsidP="00582855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E3BE4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 % (41/6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54CB" w14:textId="77777777" w:rsidR="00582855" w:rsidRPr="00582855" w:rsidRDefault="00582855" w:rsidP="00582855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9% (6/67)</w:t>
            </w:r>
          </w:p>
        </w:tc>
      </w:tr>
    </w:tbl>
    <w:p w14:paraId="111AD24D" w14:textId="4D02831A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746C5FF2" w14:textId="7CA9CF81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198A8D2A" w14:textId="73563D20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4E73EFA8" w14:textId="50BDE3C3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1FD7809D" w14:textId="296DD988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763F0FB8" w14:textId="6C4AF376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126AEC2F" w14:textId="2AF3735C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589D514F" w14:textId="26452914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4645B4E3" w14:textId="7B395362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6140DE85" w14:textId="10A58157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385FA519" w14:textId="484D764A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5EBFD64A" w14:textId="008CB3D2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30DB3816" w14:textId="650371B1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502D8681" w14:textId="7D8DD3EF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45086632" w14:textId="6E455511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74DD6343" w14:textId="6C35E55E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6AAD33DE" w14:textId="11ABBB12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043458D7" w14:textId="6740E587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3FB25970" w14:textId="381DFF05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712A852E" w14:textId="77777777" w:rsidR="00227515" w:rsidRPr="00582855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1B89D0D9" w14:textId="77777777" w:rsidR="003313A1" w:rsidRPr="00582855" w:rsidRDefault="003313A1">
      <w:pPr>
        <w:ind w:firstLine="0"/>
        <w:rPr>
          <w:rFonts w:ascii="Times New Roman" w:hAnsi="Times New Roman" w:cs="Times New Roman"/>
          <w:b/>
          <w:bCs/>
          <w:szCs w:val="24"/>
        </w:rPr>
      </w:pPr>
      <w:r w:rsidRPr="00582855">
        <w:rPr>
          <w:rFonts w:ascii="Times New Roman" w:hAnsi="Times New Roman" w:cs="Times New Roman"/>
          <w:b/>
          <w:bCs/>
          <w:szCs w:val="24"/>
        </w:rPr>
        <w:br w:type="page"/>
      </w:r>
    </w:p>
    <w:p w14:paraId="22A1C680" w14:textId="0C1177E9" w:rsidR="00582855" w:rsidRPr="00582855" w:rsidRDefault="00822623" w:rsidP="00822623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b/>
          <w:bCs/>
          <w:szCs w:val="24"/>
        </w:rPr>
        <w:lastRenderedPageBreak/>
        <w:t>Table S4.</w:t>
      </w:r>
      <w:r w:rsidRPr="00582855">
        <w:rPr>
          <w:rFonts w:ascii="Times New Roman" w:hAnsi="Times New Roman" w:cs="Times New Roman"/>
          <w:szCs w:val="24"/>
        </w:rPr>
        <w:t xml:space="preserve"> Differences in bacterial and fungal communities between sediment and water fractions of water samples.</w:t>
      </w:r>
    </w:p>
    <w:tbl>
      <w:tblPr>
        <w:tblW w:w="9581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253"/>
        <w:gridCol w:w="889"/>
        <w:gridCol w:w="996"/>
        <w:gridCol w:w="1007"/>
        <w:gridCol w:w="1147"/>
        <w:gridCol w:w="3289"/>
      </w:tblGrid>
      <w:tr w:rsidR="00822623" w:rsidRPr="00582855" w14:paraId="0D4EA01F" w14:textId="77777777" w:rsidTr="00A61984">
        <w:trPr>
          <w:trHeight w:val="218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8678AC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both"/>
              <w:rPr>
                <w:rFonts w:ascii="Times New Roman" w:eastAsia="Times New Roman" w:hAnsi="Times New Roman" w:cs="Times New Roman"/>
                <w:szCs w:val="24"/>
                <w:vertAlign w:val="superscript"/>
              </w:rPr>
            </w:pPr>
            <w:r w:rsidRPr="00582855">
              <w:rPr>
                <w:rFonts w:ascii="Times New Roman" w:eastAsia="Times New Roman" w:hAnsi="Times New Roman" w:cs="Times New Roman"/>
                <w:szCs w:val="24"/>
              </w:rPr>
              <w:t> Communities</w:t>
            </w:r>
            <w:r w:rsidRPr="0058285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01D94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proofErr w:type="spellStart"/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Df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B67FF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proofErr w:type="spellStart"/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S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16212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proofErr w:type="spellStart"/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C54D5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proofErr w:type="spellStart"/>
            <w:proofErr w:type="gramStart"/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F.Model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F58CD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</w:t>
            </w:r>
          </w:p>
        </w:tc>
      </w:tr>
      <w:tr w:rsidR="00822623" w:rsidRPr="00582855" w14:paraId="605693DE" w14:textId="77777777" w:rsidTr="00A61984">
        <w:trPr>
          <w:trHeight w:val="162"/>
        </w:trPr>
        <w:tc>
          <w:tcPr>
            <w:tcW w:w="9581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616B1A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vertAlign w:val="superscript"/>
              </w:rPr>
            </w:pPr>
            <w:r w:rsidRPr="005828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 xml:space="preserve">Bacterial </w:t>
            </w:r>
          </w:p>
        </w:tc>
      </w:tr>
      <w:tr w:rsidR="00822623" w:rsidRPr="00582855" w14:paraId="79AF4E99" w14:textId="77777777" w:rsidTr="00A61984">
        <w:trPr>
          <w:trHeight w:val="437"/>
        </w:trPr>
        <w:tc>
          <w:tcPr>
            <w:tcW w:w="2253" w:type="dxa"/>
            <w:shd w:val="clear" w:color="auto" w:fill="auto"/>
            <w:vAlign w:val="center"/>
            <w:hideMark/>
          </w:tcPr>
          <w:p w14:paraId="74739A2A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ple fraction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11EE3A64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7B42CEFD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0.25108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D0BB6BF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0.25108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56E9A86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30.538</w:t>
            </w:r>
          </w:p>
        </w:tc>
        <w:tc>
          <w:tcPr>
            <w:tcW w:w="3289" w:type="dxa"/>
            <w:shd w:val="clear" w:color="auto" w:fill="auto"/>
            <w:vAlign w:val="center"/>
            <w:hideMark/>
          </w:tcPr>
          <w:p w14:paraId="0F2AD80E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bCs/>
                <w:color w:val="000000"/>
                <w:szCs w:val="24"/>
              </w:rPr>
              <w:t>0.0001</w:t>
            </w:r>
          </w:p>
        </w:tc>
      </w:tr>
      <w:tr w:rsidR="00822623" w:rsidRPr="00582855" w14:paraId="14466153" w14:textId="77777777" w:rsidTr="00A61984">
        <w:trPr>
          <w:trHeight w:val="291"/>
        </w:trPr>
        <w:tc>
          <w:tcPr>
            <w:tcW w:w="2253" w:type="dxa"/>
            <w:shd w:val="clear" w:color="auto" w:fill="auto"/>
            <w:vAlign w:val="center"/>
            <w:hideMark/>
          </w:tcPr>
          <w:p w14:paraId="556748A7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iduals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765B1F48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0CC0D96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0.9126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F31F3DB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0.00822</w:t>
            </w:r>
          </w:p>
        </w:tc>
        <w:tc>
          <w:tcPr>
            <w:tcW w:w="1147" w:type="dxa"/>
            <w:shd w:val="clear" w:color="auto" w:fill="auto"/>
            <w:hideMark/>
          </w:tcPr>
          <w:p w14:paraId="4A64F385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89" w:type="dxa"/>
            <w:shd w:val="clear" w:color="auto" w:fill="auto"/>
            <w:hideMark/>
          </w:tcPr>
          <w:p w14:paraId="1DDF22CA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22623" w:rsidRPr="00582855" w14:paraId="08A63A8E" w14:textId="77777777" w:rsidTr="00A61984">
        <w:trPr>
          <w:trHeight w:val="218"/>
        </w:trPr>
        <w:tc>
          <w:tcPr>
            <w:tcW w:w="2253" w:type="dxa"/>
            <w:shd w:val="clear" w:color="auto" w:fill="auto"/>
            <w:vAlign w:val="center"/>
            <w:hideMark/>
          </w:tcPr>
          <w:p w14:paraId="6B105AA2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6D71DC81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4425312E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.16373</w:t>
            </w:r>
          </w:p>
        </w:tc>
        <w:tc>
          <w:tcPr>
            <w:tcW w:w="1007" w:type="dxa"/>
            <w:shd w:val="clear" w:color="auto" w:fill="auto"/>
            <w:hideMark/>
          </w:tcPr>
          <w:p w14:paraId="61DC9657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47" w:type="dxa"/>
            <w:shd w:val="clear" w:color="auto" w:fill="auto"/>
            <w:hideMark/>
          </w:tcPr>
          <w:p w14:paraId="66805F45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89" w:type="dxa"/>
            <w:shd w:val="clear" w:color="auto" w:fill="auto"/>
            <w:hideMark/>
          </w:tcPr>
          <w:p w14:paraId="65D3C7D6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22623" w:rsidRPr="00582855" w14:paraId="03AC4F69" w14:textId="77777777" w:rsidTr="00A61984">
        <w:trPr>
          <w:trHeight w:val="151"/>
        </w:trPr>
        <w:tc>
          <w:tcPr>
            <w:tcW w:w="9581" w:type="dxa"/>
            <w:gridSpan w:val="6"/>
            <w:shd w:val="clear" w:color="auto" w:fill="auto"/>
            <w:vAlign w:val="center"/>
            <w:hideMark/>
          </w:tcPr>
          <w:p w14:paraId="6C211CF2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</w:p>
          <w:p w14:paraId="4D605511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  <w:t>Fungal</w:t>
            </w:r>
          </w:p>
        </w:tc>
      </w:tr>
      <w:tr w:rsidR="00822623" w:rsidRPr="00582855" w14:paraId="4DD7E41F" w14:textId="77777777" w:rsidTr="00A61984">
        <w:trPr>
          <w:trHeight w:val="437"/>
        </w:trPr>
        <w:tc>
          <w:tcPr>
            <w:tcW w:w="2253" w:type="dxa"/>
            <w:shd w:val="clear" w:color="auto" w:fill="auto"/>
            <w:vAlign w:val="center"/>
            <w:hideMark/>
          </w:tcPr>
          <w:p w14:paraId="046F27A5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mple fraction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375096C5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29B4D564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0.172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196B1E4B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0.172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D75E93B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6.402</w:t>
            </w:r>
          </w:p>
        </w:tc>
        <w:tc>
          <w:tcPr>
            <w:tcW w:w="3289" w:type="dxa"/>
            <w:shd w:val="clear" w:color="auto" w:fill="auto"/>
            <w:vAlign w:val="center"/>
            <w:hideMark/>
          </w:tcPr>
          <w:p w14:paraId="6F8148EF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bCs/>
                <w:color w:val="000000"/>
                <w:szCs w:val="24"/>
              </w:rPr>
              <w:t>0.0001</w:t>
            </w:r>
          </w:p>
        </w:tc>
      </w:tr>
      <w:tr w:rsidR="00822623" w:rsidRPr="00582855" w14:paraId="442CFD2C" w14:textId="77777777" w:rsidTr="00A61984">
        <w:trPr>
          <w:trHeight w:val="213"/>
        </w:trPr>
        <w:tc>
          <w:tcPr>
            <w:tcW w:w="2253" w:type="dxa"/>
            <w:shd w:val="clear" w:color="auto" w:fill="auto"/>
            <w:vAlign w:val="center"/>
            <w:hideMark/>
          </w:tcPr>
          <w:p w14:paraId="6E57574B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iduals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27BCD6E0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128C2851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.1536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25F37635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0.0104</w:t>
            </w:r>
          </w:p>
        </w:tc>
        <w:tc>
          <w:tcPr>
            <w:tcW w:w="1147" w:type="dxa"/>
            <w:shd w:val="clear" w:color="auto" w:fill="auto"/>
            <w:hideMark/>
          </w:tcPr>
          <w:p w14:paraId="080A8D60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3289" w:type="dxa"/>
            <w:shd w:val="clear" w:color="auto" w:fill="auto"/>
            <w:hideMark/>
          </w:tcPr>
          <w:p w14:paraId="17DE3F3E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22623" w:rsidRPr="00582855" w14:paraId="0A139D7F" w14:textId="77777777" w:rsidTr="00A61984">
        <w:trPr>
          <w:trHeight w:val="218"/>
        </w:trPr>
        <w:tc>
          <w:tcPr>
            <w:tcW w:w="2253" w:type="dxa"/>
            <w:shd w:val="clear" w:color="auto" w:fill="auto"/>
            <w:vAlign w:val="center"/>
            <w:hideMark/>
          </w:tcPr>
          <w:p w14:paraId="0CF95E0C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889" w:type="dxa"/>
            <w:shd w:val="clear" w:color="auto" w:fill="auto"/>
            <w:vAlign w:val="center"/>
            <w:hideMark/>
          </w:tcPr>
          <w:p w14:paraId="5599BCC3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996" w:type="dxa"/>
            <w:shd w:val="clear" w:color="auto" w:fill="auto"/>
            <w:vAlign w:val="center"/>
            <w:hideMark/>
          </w:tcPr>
          <w:p w14:paraId="05EB6CD8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hAnsi="Times New Roman" w:cs="Times New Roman"/>
                <w:color w:val="000000"/>
                <w:szCs w:val="24"/>
              </w:rPr>
              <w:t>1.3256</w:t>
            </w:r>
          </w:p>
        </w:tc>
        <w:tc>
          <w:tcPr>
            <w:tcW w:w="1007" w:type="dxa"/>
            <w:shd w:val="clear" w:color="auto" w:fill="auto"/>
            <w:hideMark/>
          </w:tcPr>
          <w:p w14:paraId="33BB5271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147" w:type="dxa"/>
            <w:shd w:val="clear" w:color="auto" w:fill="auto"/>
            <w:hideMark/>
          </w:tcPr>
          <w:p w14:paraId="345686D4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289" w:type="dxa"/>
            <w:shd w:val="clear" w:color="auto" w:fill="auto"/>
            <w:hideMark/>
          </w:tcPr>
          <w:p w14:paraId="767F3B52" w14:textId="77777777" w:rsidR="00822623" w:rsidRPr="00582855" w:rsidRDefault="00822623" w:rsidP="00360210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</w:tbl>
    <w:p w14:paraId="2D8DC969" w14:textId="18741B2B" w:rsidR="00822623" w:rsidRPr="00582855" w:rsidRDefault="00822623" w:rsidP="00213BED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szCs w:val="24"/>
          <w:vertAlign w:val="superscript"/>
        </w:rPr>
        <w:t>a</w:t>
      </w:r>
      <w:r w:rsidR="00421F46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582855">
        <w:rPr>
          <w:rFonts w:ascii="Times New Roman" w:hAnsi="Times New Roman" w:cs="Times New Roman"/>
          <w:szCs w:val="24"/>
        </w:rPr>
        <w:t>Sample fraction, sediment or water fraction.</w:t>
      </w:r>
    </w:p>
    <w:p w14:paraId="3374846E" w14:textId="3942FAB1" w:rsidR="00822623" w:rsidRPr="00582855" w:rsidRDefault="00822623" w:rsidP="00213BED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szCs w:val="24"/>
          <w:vertAlign w:val="superscript"/>
        </w:rPr>
        <w:t>b</w:t>
      </w:r>
      <w:r w:rsidR="00421F46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582855">
        <w:rPr>
          <w:rFonts w:ascii="Times New Roman" w:hAnsi="Times New Roman" w:cs="Times New Roman"/>
          <w:szCs w:val="24"/>
        </w:rPr>
        <w:t>Degree of freedom.</w:t>
      </w:r>
    </w:p>
    <w:p w14:paraId="18094E26" w14:textId="5998295F" w:rsidR="00822623" w:rsidRPr="00582855" w:rsidRDefault="00822623" w:rsidP="00213BED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szCs w:val="24"/>
          <w:vertAlign w:val="superscript"/>
        </w:rPr>
        <w:t>c</w:t>
      </w:r>
      <w:r w:rsidR="00421F46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582855">
        <w:rPr>
          <w:rFonts w:ascii="Times New Roman" w:hAnsi="Times New Roman" w:cs="Times New Roman"/>
          <w:szCs w:val="24"/>
        </w:rPr>
        <w:t>Sum of square.</w:t>
      </w:r>
    </w:p>
    <w:p w14:paraId="3807C7A5" w14:textId="3D780FE2" w:rsidR="00822623" w:rsidRPr="00582855" w:rsidRDefault="00822623" w:rsidP="00213BED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szCs w:val="24"/>
          <w:vertAlign w:val="superscript"/>
        </w:rPr>
        <w:t>d</w:t>
      </w:r>
      <w:r w:rsidR="00421F46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582855">
        <w:rPr>
          <w:rFonts w:ascii="Times New Roman" w:hAnsi="Times New Roman" w:cs="Times New Roman"/>
          <w:szCs w:val="24"/>
        </w:rPr>
        <w:t>Mean square.</w:t>
      </w:r>
    </w:p>
    <w:p w14:paraId="1D82D57E" w14:textId="420619EF" w:rsidR="00822623" w:rsidRPr="00582855" w:rsidRDefault="00822623" w:rsidP="00213BED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szCs w:val="24"/>
          <w:vertAlign w:val="superscript"/>
        </w:rPr>
        <w:t>e</w:t>
      </w:r>
      <w:r w:rsidR="00421F46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582855">
        <w:rPr>
          <w:rFonts w:ascii="Times New Roman" w:hAnsi="Times New Roman" w:cs="Times New Roman"/>
          <w:szCs w:val="24"/>
        </w:rPr>
        <w:t>Pseudo F statistic.</w:t>
      </w:r>
    </w:p>
    <w:p w14:paraId="3F45005D" w14:textId="77777777" w:rsidR="00822623" w:rsidRPr="00582855" w:rsidRDefault="00822623" w:rsidP="00213BED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0DA8FC5E" w14:textId="77777777" w:rsidR="00822623" w:rsidRPr="00582855" w:rsidRDefault="00822623">
      <w:pPr>
        <w:ind w:firstLine="0"/>
        <w:rPr>
          <w:rFonts w:ascii="Times New Roman" w:hAnsi="Times New Roman" w:cs="Times New Roman"/>
          <w:b/>
          <w:bCs/>
          <w:szCs w:val="24"/>
        </w:rPr>
      </w:pPr>
      <w:r w:rsidRPr="00582855">
        <w:rPr>
          <w:rFonts w:ascii="Times New Roman" w:hAnsi="Times New Roman" w:cs="Times New Roman"/>
          <w:b/>
          <w:bCs/>
          <w:szCs w:val="24"/>
        </w:rPr>
        <w:br w:type="page"/>
      </w:r>
    </w:p>
    <w:p w14:paraId="0D482583" w14:textId="670A4B08" w:rsidR="00582855" w:rsidRPr="00A61984" w:rsidRDefault="00227515" w:rsidP="00884F02">
      <w:pPr>
        <w:spacing w:line="240" w:lineRule="auto"/>
        <w:ind w:firstLine="0"/>
        <w:contextualSpacing/>
        <w:rPr>
          <w:rFonts w:ascii="Times New Roman" w:hAnsi="Times New Roman" w:cs="Times New Roman"/>
          <w:bCs/>
          <w:szCs w:val="24"/>
        </w:rPr>
      </w:pPr>
      <w:r w:rsidRPr="00582855"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 w:rsidR="00822623" w:rsidRPr="00582855">
        <w:rPr>
          <w:rFonts w:ascii="Times New Roman" w:hAnsi="Times New Roman" w:cs="Times New Roman"/>
          <w:b/>
          <w:bCs/>
          <w:szCs w:val="24"/>
        </w:rPr>
        <w:t>5</w:t>
      </w:r>
      <w:r w:rsidRPr="00582855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582855">
        <w:rPr>
          <w:rFonts w:ascii="Times New Roman" w:hAnsi="Times New Roman" w:cs="Times New Roman"/>
          <w:bCs/>
          <w:szCs w:val="24"/>
        </w:rPr>
        <w:t xml:space="preserve">Fold change </w:t>
      </w:r>
      <w:r w:rsidR="003313A1" w:rsidRPr="00582855">
        <w:rPr>
          <w:rFonts w:ascii="Times New Roman" w:hAnsi="Times New Roman" w:cs="Times New Roman"/>
          <w:bCs/>
          <w:szCs w:val="24"/>
        </w:rPr>
        <w:t xml:space="preserve">in </w:t>
      </w:r>
      <w:r w:rsidR="00366492">
        <w:rPr>
          <w:rFonts w:ascii="Times New Roman" w:hAnsi="Times New Roman" w:cs="Times New Roman"/>
          <w:bCs/>
          <w:szCs w:val="24"/>
        </w:rPr>
        <w:t xml:space="preserve">relative </w:t>
      </w:r>
      <w:r w:rsidR="003313A1" w:rsidRPr="00582855">
        <w:rPr>
          <w:rFonts w:ascii="Times New Roman" w:hAnsi="Times New Roman" w:cs="Times New Roman"/>
          <w:bCs/>
          <w:szCs w:val="24"/>
        </w:rPr>
        <w:t xml:space="preserve">abundance of </w:t>
      </w:r>
      <w:r w:rsidR="00A80A92" w:rsidRPr="00582855">
        <w:rPr>
          <w:rFonts w:ascii="Times New Roman" w:hAnsi="Times New Roman" w:cs="Times New Roman"/>
          <w:bCs/>
          <w:szCs w:val="24"/>
        </w:rPr>
        <w:t xml:space="preserve">bacterial </w:t>
      </w:r>
      <w:r w:rsidR="001424C8">
        <w:rPr>
          <w:rFonts w:ascii="Times New Roman" w:hAnsi="Times New Roman" w:cs="Times New Roman"/>
          <w:bCs/>
          <w:szCs w:val="24"/>
        </w:rPr>
        <w:t>families</w:t>
      </w:r>
      <w:r w:rsidR="003313A1" w:rsidRPr="00582855">
        <w:rPr>
          <w:rFonts w:ascii="Times New Roman" w:hAnsi="Times New Roman" w:cs="Times New Roman"/>
          <w:bCs/>
          <w:szCs w:val="24"/>
        </w:rPr>
        <w:t xml:space="preserve"> between water and sediment fractions</w:t>
      </w:r>
      <w:r w:rsidR="00F3592B" w:rsidRPr="00582855">
        <w:rPr>
          <w:rFonts w:ascii="Times New Roman" w:hAnsi="Times New Roman" w:cs="Times New Roman"/>
          <w:bCs/>
          <w:szCs w:val="24"/>
        </w:rPr>
        <w:t>.</w:t>
      </w:r>
    </w:p>
    <w:tbl>
      <w:tblPr>
        <w:tblW w:w="6272" w:type="dxa"/>
        <w:tblLook w:val="04A0" w:firstRow="1" w:lastRow="0" w:firstColumn="1" w:lastColumn="0" w:noHBand="0" w:noVBand="1"/>
      </w:tblPr>
      <w:tblGrid>
        <w:gridCol w:w="2694"/>
        <w:gridCol w:w="841"/>
        <w:gridCol w:w="2737"/>
      </w:tblGrid>
      <w:tr w:rsidR="00440E9B" w:rsidRPr="006F4927" w14:paraId="362D4A80" w14:textId="77777777" w:rsidTr="007B0493">
        <w:trPr>
          <w:trHeight w:val="262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13EF" w14:textId="77777777" w:rsidR="00440E9B" w:rsidRPr="006F4927" w:rsidRDefault="00440E9B" w:rsidP="0002145D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Family</w:t>
            </w:r>
          </w:p>
        </w:tc>
        <w:tc>
          <w:tcPr>
            <w:tcW w:w="35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806D" w14:textId="77777777" w:rsidR="00440E9B" w:rsidRPr="006F4927" w:rsidRDefault="00440E9B" w:rsidP="00440E9B">
            <w:pPr>
              <w:spacing w:after="0" w:line="240" w:lineRule="auto"/>
              <w:ind w:left="412"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Log f</w:t>
            </w:r>
            <w:r w:rsidRPr="006F4927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old change</w:t>
            </w:r>
          </w:p>
          <w:p w14:paraId="26A8D62D" w14:textId="77777777" w:rsidR="00440E9B" w:rsidRPr="006F4927" w:rsidRDefault="00440E9B" w:rsidP="00440E9B">
            <w:pPr>
              <w:spacing w:after="0" w:line="240" w:lineRule="auto"/>
              <w:ind w:left="1222"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6F4927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ediment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/water</w:t>
            </w:r>
          </w:p>
        </w:tc>
      </w:tr>
      <w:tr w:rsidR="00440E9B" w:rsidRPr="00E4409B" w14:paraId="784CD736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C49D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440E9B">
              <w:rPr>
                <w:rFonts w:ascii="Times New Roman" w:hAnsi="Times New Roman"/>
                <w:color w:val="000000"/>
              </w:rPr>
              <w:t>Arcobacter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8B82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2.291493299</w:t>
            </w:r>
          </w:p>
        </w:tc>
      </w:tr>
      <w:tr w:rsidR="00440E9B" w:rsidRPr="00E4409B" w14:paraId="6B85C2AD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B28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440E9B">
              <w:rPr>
                <w:rFonts w:ascii="Times New Roman" w:hAnsi="Times New Roman"/>
                <w:color w:val="000000"/>
              </w:rPr>
              <w:t>Clade_III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6385" w14:textId="058A4D21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2.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275488021</w:t>
            </w:r>
          </w:p>
        </w:tc>
      </w:tr>
      <w:tr w:rsidR="00440E9B" w:rsidRPr="00E4409B" w14:paraId="6C3E6470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3779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440E9B">
              <w:rPr>
                <w:rFonts w:ascii="Times New Roman" w:hAnsi="Times New Roman"/>
                <w:color w:val="000000"/>
              </w:rPr>
              <w:t>Sporichthy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2B8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2.184772851</w:t>
            </w:r>
          </w:p>
        </w:tc>
      </w:tr>
      <w:tr w:rsidR="00E4409B" w:rsidRPr="00E4409B" w14:paraId="1CC4BBD7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6B86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lteromonad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E1F8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2.000064018</w:t>
            </w:r>
          </w:p>
        </w:tc>
      </w:tr>
      <w:tr w:rsidR="00440E9B" w:rsidRPr="00E4409B" w14:paraId="6716F909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BA21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440E9B">
              <w:rPr>
                <w:rFonts w:ascii="Times New Roman" w:hAnsi="Times New Roman"/>
                <w:color w:val="000000"/>
              </w:rPr>
              <w:t>Mycobacteri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4F25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828176382</w:t>
            </w:r>
          </w:p>
        </w:tc>
      </w:tr>
      <w:tr w:rsidR="00440E9B" w:rsidRPr="00E4409B" w14:paraId="77883C4B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C1BA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NS11-12_marine_grou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DF66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801716926</w:t>
            </w:r>
          </w:p>
        </w:tc>
      </w:tr>
      <w:tr w:rsidR="00440E9B" w:rsidRPr="00E4409B" w14:paraId="276DDA4B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7BF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440E9B">
              <w:rPr>
                <w:rFonts w:ascii="Times New Roman" w:hAnsi="Times New Roman"/>
                <w:color w:val="000000"/>
              </w:rPr>
              <w:t>Pseudohongiell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4B6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767151835</w:t>
            </w:r>
          </w:p>
        </w:tc>
      </w:tr>
      <w:tr w:rsidR="00440E9B" w:rsidRPr="00E4409B" w14:paraId="5A3250C5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BB1C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440E9B">
              <w:rPr>
                <w:rFonts w:ascii="Times New Roman" w:hAnsi="Times New Roman"/>
                <w:color w:val="000000"/>
              </w:rPr>
              <w:t>uncultured_fa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0A13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675336006</w:t>
            </w:r>
          </w:p>
        </w:tc>
      </w:tr>
      <w:tr w:rsidR="00440E9B" w:rsidRPr="00E4409B" w14:paraId="52072D78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0E0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Lentisphaer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018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266964915</w:t>
            </w:r>
          </w:p>
        </w:tc>
      </w:tr>
      <w:tr w:rsidR="00E4409B" w:rsidRPr="00E4409B" w14:paraId="7B3F922A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02F3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Reyranell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5749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208652737</w:t>
            </w:r>
          </w:p>
        </w:tc>
      </w:tr>
      <w:tr w:rsidR="00E4409B" w:rsidRPr="00E4409B" w14:paraId="27A7E390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3ED5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Gallionell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B96A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163764837</w:t>
            </w:r>
          </w:p>
        </w:tc>
      </w:tr>
      <w:tr w:rsidR="00E4409B" w:rsidRPr="00E4409B" w14:paraId="7E933B55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CCCC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yanobi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D51C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159714522</w:t>
            </w:r>
          </w:p>
        </w:tc>
      </w:tr>
      <w:tr w:rsidR="00E4409B" w:rsidRPr="00E4409B" w14:paraId="5E2EADAB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2A7F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Thiovul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D94A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088938</w:t>
            </w:r>
          </w:p>
        </w:tc>
      </w:tr>
      <w:tr w:rsidR="00E4409B" w:rsidRPr="00E4409B" w14:paraId="72031C48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6565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Terrimicrobi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0F20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027003887</w:t>
            </w:r>
          </w:p>
        </w:tc>
      </w:tr>
      <w:tr w:rsidR="00E4409B" w:rsidRPr="00E4409B" w14:paraId="26675A6F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F84E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alinivirg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836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020464656</w:t>
            </w:r>
          </w:p>
        </w:tc>
      </w:tr>
      <w:tr w:rsidR="00E4409B" w:rsidRPr="00E4409B" w14:paraId="46FD5A17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0D7E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C-I-8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7586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021029589</w:t>
            </w:r>
          </w:p>
        </w:tc>
      </w:tr>
      <w:tr w:rsidR="00440E9B" w:rsidRPr="00E4409B" w14:paraId="7A139A65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CB0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PLTA13</w:t>
            </w:r>
            <w:r w:rsidRPr="00440E9B">
              <w:rPr>
                <w:rFonts w:ascii="Times New Roman" w:hAnsi="Times New Roman"/>
                <w:color w:val="000000"/>
              </w:rPr>
              <w:t>_f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D1536" w14:textId="5D1716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</w:t>
            </w:r>
            <w:r w:rsidRPr="00440E9B">
              <w:rPr>
                <w:rFonts w:ascii="Times New Roman" w:hAnsi="Times New Roman"/>
                <w:color w:val="000000"/>
              </w:rPr>
              <w:t>1.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27882693</w:t>
            </w:r>
          </w:p>
        </w:tc>
      </w:tr>
      <w:tr w:rsidR="00E4409B" w:rsidRPr="00E4409B" w14:paraId="081B1C5A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EC1A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Rhodanobacter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1D56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070674655</w:t>
            </w:r>
          </w:p>
        </w:tc>
      </w:tr>
      <w:tr w:rsidR="00E4409B" w:rsidRPr="00E4409B" w14:paraId="10F66051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4D57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Nitrospir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8111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107034442</w:t>
            </w:r>
          </w:p>
        </w:tc>
      </w:tr>
      <w:tr w:rsidR="00E4409B" w:rsidRPr="00E4409B" w14:paraId="70809250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AF8F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lostridi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29F7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136973617</w:t>
            </w:r>
          </w:p>
        </w:tc>
      </w:tr>
      <w:tr w:rsidR="00440E9B" w:rsidRPr="00E4409B" w14:paraId="6F22E38A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566C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MB-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2-108</w:t>
            </w:r>
            <w:r w:rsidRPr="00440E9B">
              <w:rPr>
                <w:rFonts w:ascii="Times New Roman" w:hAnsi="Times New Roman"/>
                <w:color w:val="000000"/>
              </w:rPr>
              <w:t>_f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15191" w14:textId="28802A5B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</w:t>
            </w:r>
            <w:r w:rsidRPr="00440E9B">
              <w:rPr>
                <w:rFonts w:ascii="Times New Roman" w:hAnsi="Times New Roman"/>
                <w:color w:val="000000"/>
              </w:rPr>
              <w:t>1.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41584156</w:t>
            </w:r>
          </w:p>
        </w:tc>
      </w:tr>
      <w:tr w:rsidR="00440E9B" w:rsidRPr="00E4409B" w14:paraId="78F7156A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4541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Run-SP154_f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9999F" w14:textId="39FD8D9A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</w:t>
            </w:r>
            <w:r w:rsidRPr="00440E9B">
              <w:rPr>
                <w:rFonts w:ascii="Times New Roman" w:hAnsi="Times New Roman"/>
                <w:color w:val="000000"/>
              </w:rPr>
              <w:t>1.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77356718</w:t>
            </w:r>
          </w:p>
        </w:tc>
      </w:tr>
      <w:tr w:rsidR="00440E9B" w:rsidRPr="00E4409B" w14:paraId="60175FAF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55E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1-7B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AA77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-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199111698</w:t>
            </w:r>
          </w:p>
        </w:tc>
      </w:tr>
      <w:tr w:rsidR="00E4409B" w:rsidRPr="00E4409B" w14:paraId="77FAE442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25E7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acteroidetes_vadinHA1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9F38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230688093</w:t>
            </w:r>
          </w:p>
        </w:tc>
      </w:tr>
      <w:tr w:rsidR="00440E9B" w:rsidRPr="00E4409B" w14:paraId="641F361D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9524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P9X2b3D02</w:t>
            </w:r>
            <w:r w:rsidRPr="00440E9B">
              <w:rPr>
                <w:rFonts w:ascii="Times New Roman" w:hAnsi="Times New Roman"/>
                <w:color w:val="000000"/>
              </w:rPr>
              <w:t>_f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7F2A" w14:textId="1C6BD7CB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</w:t>
            </w:r>
            <w:r w:rsidRPr="00440E9B">
              <w:rPr>
                <w:rFonts w:ascii="Times New Roman" w:hAnsi="Times New Roman"/>
                <w:color w:val="000000"/>
              </w:rPr>
              <w:t>1.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261426089</w:t>
            </w:r>
          </w:p>
        </w:tc>
      </w:tr>
      <w:tr w:rsidR="00E4409B" w:rsidRPr="00E4409B" w14:paraId="59299055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9AC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Ignavibacteri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617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265557287</w:t>
            </w:r>
          </w:p>
        </w:tc>
      </w:tr>
      <w:tr w:rsidR="00E4409B" w:rsidRPr="00E4409B" w14:paraId="51EA5656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F003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KD4-96_f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D5C9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269854782</w:t>
            </w:r>
          </w:p>
        </w:tc>
      </w:tr>
      <w:tr w:rsidR="00E4409B" w:rsidRPr="00E4409B" w14:paraId="5CC7A4F7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04AD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lastocatell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235E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312373517</w:t>
            </w:r>
          </w:p>
        </w:tc>
      </w:tr>
      <w:tr w:rsidR="00E4409B" w:rsidRPr="00E4409B" w14:paraId="16B2771B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D12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FW113_f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137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329177854</w:t>
            </w:r>
          </w:p>
        </w:tc>
      </w:tr>
      <w:tr w:rsidR="00E4409B" w:rsidRPr="00E4409B" w14:paraId="7316622D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FE67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Nakamurell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52D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380642054</w:t>
            </w:r>
          </w:p>
        </w:tc>
      </w:tr>
      <w:tr w:rsidR="00E4409B" w:rsidRPr="00E4409B" w14:paraId="496736F2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4897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ubgroup_7_f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19C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430565355</w:t>
            </w:r>
          </w:p>
        </w:tc>
      </w:tr>
      <w:tr w:rsidR="00E4409B" w:rsidRPr="00E4409B" w14:paraId="5DBE93A9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C3A0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ubgroup_17_f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E2EE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492305634</w:t>
            </w:r>
          </w:p>
        </w:tc>
      </w:tr>
      <w:tr w:rsidR="00E4409B" w:rsidRPr="00E4409B" w14:paraId="558FF009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9402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Gaiell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FE63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500332115</w:t>
            </w:r>
          </w:p>
        </w:tc>
      </w:tr>
      <w:tr w:rsidR="00E4409B" w:rsidRPr="00E4409B" w14:paraId="59211677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5B78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Xanthomonad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903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573551176</w:t>
            </w:r>
          </w:p>
        </w:tc>
      </w:tr>
      <w:tr w:rsidR="00E4409B" w:rsidRPr="00E4409B" w14:paraId="47A70C8C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ACEB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CM19a_fa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E63A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584628818</w:t>
            </w:r>
          </w:p>
        </w:tc>
      </w:tr>
      <w:tr w:rsidR="00440E9B" w:rsidRPr="00E4409B" w14:paraId="50C1CB3D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FB2A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440E9B">
              <w:rPr>
                <w:rFonts w:ascii="Times New Roman" w:hAnsi="Times New Roman"/>
                <w:color w:val="000000"/>
              </w:rPr>
              <w:t>Steroidobacter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C26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-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67254245</w:t>
            </w:r>
          </w:p>
        </w:tc>
      </w:tr>
      <w:tr w:rsidR="00440E9B" w:rsidRPr="00E4409B" w14:paraId="0D32EAA7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5CD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ehalococcoidia</w:t>
            </w:r>
            <w:r w:rsidRPr="00440E9B">
              <w:rPr>
                <w:rFonts w:ascii="Times New Roman" w:hAnsi="Times New Roman"/>
                <w:color w:val="000000"/>
              </w:rPr>
              <w:t>_fa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4076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-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749934075</w:t>
            </w:r>
          </w:p>
        </w:tc>
      </w:tr>
      <w:tr w:rsidR="00440E9B" w:rsidRPr="00E4409B" w14:paraId="57F8101E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3C39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PHOS-HE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4A52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-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2.271623251</w:t>
            </w:r>
          </w:p>
        </w:tc>
      </w:tr>
      <w:tr w:rsidR="00440E9B" w:rsidRPr="00E4409B" w14:paraId="2EB46AD8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7031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440E9B">
              <w:rPr>
                <w:rFonts w:ascii="Times New Roman" w:hAnsi="Times New Roman"/>
                <w:color w:val="000000"/>
              </w:rPr>
              <w:t>Halieaceae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EF34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-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2.36982405</w:t>
            </w:r>
          </w:p>
        </w:tc>
      </w:tr>
      <w:tr w:rsidR="00440E9B" w:rsidRPr="00E4409B" w14:paraId="19D26712" w14:textId="77777777" w:rsidTr="00440E9B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1A9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lastRenderedPageBreak/>
              <w:t>MB-C2-126</w:t>
            </w:r>
            <w:r w:rsidRPr="00440E9B">
              <w:rPr>
                <w:rFonts w:ascii="Times New Roman" w:hAnsi="Times New Roman"/>
                <w:color w:val="000000"/>
              </w:rPr>
              <w:t>_fa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DB9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440E9B">
              <w:rPr>
                <w:rFonts w:ascii="Times New Roman" w:hAnsi="Times New Roman"/>
                <w:color w:val="000000"/>
              </w:rPr>
              <w:t>-</w:t>
            </w: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2.514422295</w:t>
            </w:r>
          </w:p>
        </w:tc>
      </w:tr>
      <w:tr w:rsidR="00E4409B" w:rsidRPr="00E4409B" w14:paraId="54198631" w14:textId="77777777" w:rsidTr="00113F26">
        <w:trPr>
          <w:trHeight w:val="289"/>
        </w:trPr>
        <w:tc>
          <w:tcPr>
            <w:tcW w:w="35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452BB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T-s2-59_fa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0D14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3.041892169</w:t>
            </w:r>
          </w:p>
        </w:tc>
      </w:tr>
    </w:tbl>
    <w:p w14:paraId="6470B982" w14:textId="77777777" w:rsidR="003402EB" w:rsidRPr="00582855" w:rsidRDefault="003402EB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6017CD9C" w14:textId="77777777" w:rsidR="003402EB" w:rsidRPr="00582855" w:rsidRDefault="003402EB">
      <w:pPr>
        <w:ind w:firstLine="0"/>
        <w:rPr>
          <w:rFonts w:ascii="Times New Roman" w:hAnsi="Times New Roman" w:cs="Times New Roman"/>
          <w:b/>
          <w:bCs/>
          <w:szCs w:val="24"/>
        </w:rPr>
      </w:pPr>
      <w:r w:rsidRPr="00582855">
        <w:rPr>
          <w:rFonts w:ascii="Times New Roman" w:hAnsi="Times New Roman" w:cs="Times New Roman"/>
          <w:b/>
          <w:bCs/>
          <w:szCs w:val="24"/>
        </w:rPr>
        <w:br w:type="page"/>
      </w:r>
    </w:p>
    <w:p w14:paraId="0CCFDDF5" w14:textId="2C8FF7E1" w:rsidR="00582855" w:rsidRPr="00A61984" w:rsidRDefault="00A80A92" w:rsidP="00884F02">
      <w:pPr>
        <w:spacing w:line="240" w:lineRule="auto"/>
        <w:ind w:firstLine="0"/>
        <w:contextualSpacing/>
        <w:rPr>
          <w:rFonts w:ascii="Times New Roman" w:hAnsi="Times New Roman" w:cs="Times New Roman"/>
          <w:bCs/>
          <w:szCs w:val="24"/>
        </w:rPr>
      </w:pPr>
      <w:r w:rsidRPr="00582855">
        <w:rPr>
          <w:rFonts w:ascii="Times New Roman" w:hAnsi="Times New Roman" w:cs="Times New Roman"/>
          <w:b/>
          <w:bCs/>
          <w:szCs w:val="24"/>
        </w:rPr>
        <w:lastRenderedPageBreak/>
        <w:t>Table S</w:t>
      </w:r>
      <w:r w:rsidR="00822623" w:rsidRPr="00582855">
        <w:rPr>
          <w:rFonts w:ascii="Times New Roman" w:hAnsi="Times New Roman" w:cs="Times New Roman"/>
          <w:b/>
          <w:bCs/>
          <w:szCs w:val="24"/>
        </w:rPr>
        <w:t>6</w:t>
      </w:r>
      <w:r w:rsidRPr="00582855">
        <w:rPr>
          <w:rFonts w:ascii="Times New Roman" w:hAnsi="Times New Roman" w:cs="Times New Roman"/>
          <w:b/>
          <w:bCs/>
          <w:szCs w:val="24"/>
        </w:rPr>
        <w:t xml:space="preserve">. </w:t>
      </w:r>
      <w:r w:rsidR="003313A1" w:rsidRPr="00582855">
        <w:rPr>
          <w:rFonts w:ascii="Times New Roman" w:hAnsi="Times New Roman" w:cs="Times New Roman"/>
          <w:bCs/>
          <w:szCs w:val="24"/>
        </w:rPr>
        <w:t xml:space="preserve">Fold change in </w:t>
      </w:r>
      <w:r w:rsidR="00366492">
        <w:rPr>
          <w:rFonts w:ascii="Times New Roman" w:hAnsi="Times New Roman" w:cs="Times New Roman"/>
          <w:bCs/>
          <w:szCs w:val="24"/>
        </w:rPr>
        <w:t xml:space="preserve">relative </w:t>
      </w:r>
      <w:r w:rsidR="003313A1" w:rsidRPr="00582855">
        <w:rPr>
          <w:rFonts w:ascii="Times New Roman" w:hAnsi="Times New Roman" w:cs="Times New Roman"/>
          <w:bCs/>
          <w:szCs w:val="24"/>
        </w:rPr>
        <w:t xml:space="preserve">abundance of fungal </w:t>
      </w:r>
      <w:r w:rsidR="004115A4">
        <w:rPr>
          <w:rFonts w:ascii="Times New Roman" w:hAnsi="Times New Roman" w:cs="Times New Roman"/>
          <w:bCs/>
          <w:szCs w:val="24"/>
        </w:rPr>
        <w:t>families</w:t>
      </w:r>
      <w:r w:rsidR="003313A1" w:rsidRPr="00582855">
        <w:rPr>
          <w:rFonts w:ascii="Times New Roman" w:hAnsi="Times New Roman" w:cs="Times New Roman"/>
          <w:bCs/>
          <w:szCs w:val="24"/>
        </w:rPr>
        <w:t xml:space="preserve"> between water and sediment fractions</w:t>
      </w:r>
      <w:r w:rsidR="00F3592B" w:rsidRPr="00582855">
        <w:rPr>
          <w:rFonts w:ascii="Times New Roman" w:hAnsi="Times New Roman" w:cs="Times New Roman"/>
          <w:bCs/>
          <w:szCs w:val="24"/>
        </w:rPr>
        <w:t>.</w:t>
      </w:r>
    </w:p>
    <w:tbl>
      <w:tblPr>
        <w:tblW w:w="7856" w:type="dxa"/>
        <w:tblLook w:val="04A0" w:firstRow="1" w:lastRow="0" w:firstColumn="1" w:lastColumn="0" w:noHBand="0" w:noVBand="1"/>
      </w:tblPr>
      <w:tblGrid>
        <w:gridCol w:w="5002"/>
        <w:gridCol w:w="2854"/>
      </w:tblGrid>
      <w:tr w:rsidR="00440E9B" w:rsidRPr="00E4409B" w14:paraId="21CA33C6" w14:textId="77777777" w:rsidTr="009C35F1">
        <w:trPr>
          <w:trHeight w:val="313"/>
        </w:trPr>
        <w:tc>
          <w:tcPr>
            <w:tcW w:w="4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8E4C60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 xml:space="preserve">Family  </w:t>
            </w:r>
          </w:p>
        </w:tc>
        <w:tc>
          <w:tcPr>
            <w:tcW w:w="2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4ECB9" w14:textId="77777777" w:rsidR="00440E9B" w:rsidRPr="00440E9B" w:rsidRDefault="00440E9B" w:rsidP="00440E9B">
            <w:pPr>
              <w:spacing w:after="0" w:line="240" w:lineRule="auto"/>
              <w:ind w:firstLine="0"/>
              <w:rPr>
                <w:rFonts w:ascii="Times New Roman" w:hAnsi="Times New Roman"/>
                <w:color w:val="008080"/>
                <w:u w:val="single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Log fold chang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 xml:space="preserve"> sediment/water</w:t>
            </w:r>
          </w:p>
        </w:tc>
      </w:tr>
      <w:tr w:rsidR="00440E9B" w:rsidRPr="00E4409B" w14:paraId="6B38380C" w14:textId="77777777" w:rsidTr="008845A2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0C35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Microstromatales_fam_Incertae_sedis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1303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2.733666208</w:t>
            </w:r>
          </w:p>
        </w:tc>
      </w:tr>
      <w:tr w:rsidR="00E4409B" w:rsidRPr="00E4409B" w14:paraId="39EBB687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2EB4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unclassified_Arthoniomycetes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5F46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716370609</w:t>
            </w:r>
          </w:p>
        </w:tc>
      </w:tr>
      <w:tr w:rsidR="00440E9B" w:rsidRPr="00E4409B" w14:paraId="10268D32" w14:textId="77777777" w:rsidTr="008F693C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205B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unclassified_GS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46A1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524818924</w:t>
            </w:r>
          </w:p>
        </w:tc>
      </w:tr>
      <w:tr w:rsidR="00440E9B" w:rsidRPr="00E4409B" w14:paraId="7DBC43F7" w14:textId="77777777" w:rsidTr="00DF55AE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AE0B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Rozellomycotina_fam_Incertae_sedis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A38D" w14:textId="77777777" w:rsidR="00440E9B" w:rsidRPr="00E4409B" w:rsidRDefault="00440E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457733658</w:t>
            </w:r>
          </w:p>
        </w:tc>
      </w:tr>
      <w:tr w:rsidR="00E4409B" w:rsidRPr="00E4409B" w14:paraId="210BED10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2BBF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Rozellomycotina_cls_Incertae_sedis_unclassified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1442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269062546</w:t>
            </w:r>
          </w:p>
        </w:tc>
      </w:tr>
      <w:tr w:rsidR="00E4409B" w:rsidRPr="00E4409B" w14:paraId="1684C485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446B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iatrypacea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B342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040456083</w:t>
            </w:r>
          </w:p>
        </w:tc>
      </w:tr>
      <w:tr w:rsidR="00E4409B" w:rsidRPr="00E4409B" w14:paraId="779A1AF1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81D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unclassified_Rozellomycot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BA69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.040047315</w:t>
            </w:r>
          </w:p>
        </w:tc>
      </w:tr>
      <w:tr w:rsidR="00E4409B" w:rsidRPr="00E4409B" w14:paraId="22426051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96B8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Trichosphaeriacea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04C2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018897507</w:t>
            </w:r>
          </w:p>
        </w:tc>
      </w:tr>
      <w:tr w:rsidR="00E4409B" w:rsidRPr="00E4409B" w14:paraId="0B7B6530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518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unclassified_Thelebolales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F979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202714178</w:t>
            </w:r>
          </w:p>
        </w:tc>
      </w:tr>
      <w:tr w:rsidR="00E4409B" w:rsidRPr="00E4409B" w14:paraId="08A54029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87D4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otryosphaeriacea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9BFE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24297652</w:t>
            </w:r>
          </w:p>
        </w:tc>
      </w:tr>
      <w:tr w:rsidR="00E4409B" w:rsidRPr="00E4409B" w14:paraId="3AF2743A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130D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andelariacea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AF5E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283547613</w:t>
            </w:r>
          </w:p>
        </w:tc>
      </w:tr>
      <w:tr w:rsidR="00E4409B" w:rsidRPr="00E4409B" w14:paraId="3C0CBA99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F10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ladosporiacea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85B20E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492751691</w:t>
            </w:r>
          </w:p>
        </w:tc>
      </w:tr>
      <w:tr w:rsidR="00E4409B" w:rsidRPr="00E4409B" w14:paraId="28D980F6" w14:textId="77777777" w:rsidTr="00440E9B">
        <w:trPr>
          <w:trHeight w:val="301"/>
        </w:trPr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658F" w14:textId="77777777" w:rsidR="00E4409B" w:rsidRPr="00E4409B" w:rsidRDefault="00E4409B" w:rsidP="00E440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proofErr w:type="spellStart"/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Teloschistacea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800F5" w14:textId="77777777" w:rsidR="00E4409B" w:rsidRPr="00E4409B" w:rsidRDefault="00E4409B" w:rsidP="00440E9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E4409B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-1.699431512</w:t>
            </w:r>
          </w:p>
        </w:tc>
      </w:tr>
    </w:tbl>
    <w:p w14:paraId="4641B328" w14:textId="6182EA4F" w:rsidR="00E915B6" w:rsidRPr="00582855" w:rsidRDefault="00E915B6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7663BE4D" w14:textId="77777777" w:rsidR="00E915B6" w:rsidRPr="00582855" w:rsidRDefault="00E915B6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7BCC2577" w14:textId="77777777" w:rsidR="00E915B6" w:rsidRPr="00582855" w:rsidRDefault="00E915B6" w:rsidP="00884F02">
      <w:pPr>
        <w:spacing w:line="240" w:lineRule="auto"/>
        <w:ind w:firstLine="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3A633FD3" w14:textId="6730E2FF" w:rsidR="008E15E7" w:rsidRPr="00582855" w:rsidRDefault="003402EB" w:rsidP="003402EB">
      <w:pPr>
        <w:ind w:firstLine="0"/>
        <w:rPr>
          <w:rFonts w:ascii="Times New Roman" w:hAnsi="Times New Roman" w:cs="Times New Roman"/>
          <w:b/>
          <w:bCs/>
          <w:szCs w:val="24"/>
        </w:rPr>
      </w:pPr>
      <w:bookmarkStart w:id="3" w:name="_Toc9423229"/>
      <w:bookmarkStart w:id="4" w:name="_Toc9607863"/>
      <w:bookmarkEnd w:id="1"/>
      <w:bookmarkEnd w:id="2"/>
      <w:r w:rsidRPr="00582855">
        <w:rPr>
          <w:rFonts w:ascii="Times New Roman" w:hAnsi="Times New Roman" w:cs="Times New Roman"/>
          <w:b/>
          <w:szCs w:val="24"/>
        </w:rPr>
        <w:br w:type="page"/>
      </w:r>
      <w:r w:rsidR="008E15E7" w:rsidRPr="00582855">
        <w:rPr>
          <w:rFonts w:ascii="Times New Roman" w:hAnsi="Times New Roman" w:cs="Times New Roman"/>
          <w:b/>
          <w:szCs w:val="24"/>
        </w:rPr>
        <w:lastRenderedPageBreak/>
        <w:t>Table S</w:t>
      </w:r>
      <w:r w:rsidR="00DD1919" w:rsidRPr="00582855">
        <w:rPr>
          <w:rFonts w:ascii="Times New Roman" w:hAnsi="Times New Roman" w:cs="Times New Roman"/>
          <w:b/>
          <w:szCs w:val="24"/>
        </w:rPr>
        <w:t>7</w:t>
      </w:r>
      <w:r w:rsidR="008E15E7" w:rsidRPr="00582855">
        <w:rPr>
          <w:rFonts w:ascii="Times New Roman" w:hAnsi="Times New Roman" w:cs="Times New Roman"/>
          <w:b/>
          <w:szCs w:val="24"/>
        </w:rPr>
        <w:t xml:space="preserve">. </w:t>
      </w:r>
      <w:r w:rsidR="008E15E7" w:rsidRPr="00582855">
        <w:rPr>
          <w:rFonts w:ascii="Times New Roman" w:hAnsi="Times New Roman" w:cs="Times New Roman"/>
          <w:szCs w:val="24"/>
        </w:rPr>
        <w:t>Pairwise comparison of microbial alpha diversity</w:t>
      </w:r>
      <w:r w:rsidR="00B27D04">
        <w:rPr>
          <w:rFonts w:ascii="Times New Roman" w:hAnsi="Times New Roman" w:cs="Times New Roman"/>
          <w:szCs w:val="24"/>
        </w:rPr>
        <w:t xml:space="preserve"> at a family level</w:t>
      </w:r>
      <w:r w:rsidR="008E15E7" w:rsidRPr="00582855">
        <w:rPr>
          <w:rFonts w:ascii="Times New Roman" w:hAnsi="Times New Roman" w:cs="Times New Roman"/>
          <w:szCs w:val="24"/>
        </w:rPr>
        <w:t xml:space="preserve"> in samples collected from different stream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2"/>
        <w:gridCol w:w="1222"/>
        <w:gridCol w:w="1222"/>
        <w:gridCol w:w="895"/>
        <w:gridCol w:w="327"/>
        <w:gridCol w:w="1223"/>
        <w:gridCol w:w="1223"/>
        <w:gridCol w:w="1223"/>
        <w:gridCol w:w="1223"/>
      </w:tblGrid>
      <w:tr w:rsidR="008E15E7" w:rsidRPr="00582855" w14:paraId="76A02E96" w14:textId="77777777" w:rsidTr="001234EE">
        <w:trPr>
          <w:trHeight w:val="335"/>
        </w:trPr>
        <w:tc>
          <w:tcPr>
            <w:tcW w:w="233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4653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acterial Communities </w:t>
            </w:r>
          </w:p>
        </w:tc>
        <w:tc>
          <w:tcPr>
            <w:tcW w:w="2667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C71A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Fungal Communities </w:t>
            </w:r>
          </w:p>
        </w:tc>
      </w:tr>
      <w:tr w:rsidR="008E15E7" w:rsidRPr="00582855" w14:paraId="7359B936" w14:textId="77777777" w:rsidTr="00884F02">
        <w:trPr>
          <w:trHeight w:val="335"/>
        </w:trPr>
        <w:tc>
          <w:tcPr>
            <w:tcW w:w="12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82F6B" w14:textId="7A0D09D8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ediment fraction</w:t>
            </w:r>
          </w:p>
        </w:tc>
        <w:tc>
          <w:tcPr>
            <w:tcW w:w="125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010AE" w14:textId="47DD4F45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Water fraction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59F5B" w14:textId="21091155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ediment fraction</w:t>
            </w:r>
          </w:p>
        </w:tc>
        <w:tc>
          <w:tcPr>
            <w:tcW w:w="12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F4AEA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Water Fraction</w:t>
            </w:r>
          </w:p>
        </w:tc>
      </w:tr>
      <w:tr w:rsidR="008E15E7" w:rsidRPr="00582855" w14:paraId="60B7EE13" w14:textId="77777777" w:rsidTr="008E15E7">
        <w:trPr>
          <w:trHeight w:val="629"/>
        </w:trPr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35463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ampling Sit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A53B37" w14:textId="3FAC726C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Inverse</w:t>
            </w:r>
          </w:p>
          <w:p w14:paraId="6A6938E6" w14:textId="3DE3A111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imps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8AEB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ampling site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6382B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Inverse</w:t>
            </w:r>
          </w:p>
          <w:p w14:paraId="0513702F" w14:textId="1D7DF96B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imps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C37C69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ampling Sit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7377FD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Inverse</w:t>
            </w:r>
          </w:p>
          <w:p w14:paraId="4788B0F8" w14:textId="03BCC8E4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impso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9F85A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ampling sit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32500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Inverse</w:t>
            </w:r>
          </w:p>
          <w:p w14:paraId="4DB981DE" w14:textId="6F3B622D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Simpson</w:t>
            </w:r>
          </w:p>
        </w:tc>
      </w:tr>
      <w:tr w:rsidR="008E15E7" w:rsidRPr="00582855" w14:paraId="53B55F9D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333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409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B8BF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B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53B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32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CB7A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CBC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786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B83B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</w:t>
            </w:r>
          </w:p>
        </w:tc>
      </w:tr>
      <w:tr w:rsidR="008E15E7" w:rsidRPr="00582855" w14:paraId="530D4DC6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DC0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07A0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694F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A98D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8CB7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4A7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303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9E8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2276</w:t>
            </w:r>
          </w:p>
        </w:tc>
      </w:tr>
      <w:tr w:rsidR="008E15E7" w:rsidRPr="00582855" w14:paraId="2D00AEE8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8FA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E024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01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97F4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1B1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5A8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CB5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5C3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5A43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1091</w:t>
            </w:r>
          </w:p>
        </w:tc>
      </w:tr>
      <w:tr w:rsidR="008E15E7" w:rsidRPr="00582855" w14:paraId="0E628E1A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C9B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ECE9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7D69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E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0C0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79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04B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C5B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99CD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40A3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0234</w:t>
            </w:r>
          </w:p>
        </w:tc>
      </w:tr>
      <w:tr w:rsidR="008E15E7" w:rsidRPr="00582855" w14:paraId="104E6B5C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2999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CE9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420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F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27AF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400F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775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E9B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A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282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</w:tr>
      <w:tr w:rsidR="008E15E7" w:rsidRPr="00582855" w14:paraId="6734D644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552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A3DD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67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484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C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84D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2844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6B5B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53C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E63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2818</w:t>
            </w:r>
          </w:p>
        </w:tc>
      </w:tr>
      <w:tr w:rsidR="008E15E7" w:rsidRPr="00582855" w14:paraId="28153F7C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E13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039F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00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B71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B0E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00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2777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FE1D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580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046A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837</w:t>
            </w:r>
          </w:p>
        </w:tc>
      </w:tr>
      <w:tr w:rsidR="008E15E7" w:rsidRPr="00582855" w14:paraId="4833DFE8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3DE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C5AB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FE4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E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86E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DE8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B02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0E2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97B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</w:tr>
      <w:tr w:rsidR="008E15E7" w:rsidRPr="00582855" w14:paraId="17D9A1BD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A95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25B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713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F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0F9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BC7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0C73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953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B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EECB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4626</w:t>
            </w:r>
          </w:p>
        </w:tc>
      </w:tr>
      <w:tr w:rsidR="008E15E7" w:rsidRPr="00582855" w14:paraId="6D8B6CE6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87C9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DF5F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FF94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D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8FD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07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9C2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449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D03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9D83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</w:tr>
      <w:tr w:rsidR="008E15E7" w:rsidRPr="00582855" w14:paraId="0780811D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AA3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DB94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01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621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E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84A4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4637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A67D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E294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0117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</w:tr>
      <w:tr w:rsidR="008E15E7" w:rsidRPr="00582855" w14:paraId="611A92BA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DA0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03A0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FD1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F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782F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5D3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056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6AD9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C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F667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</w:tr>
      <w:tr w:rsidR="008E15E7" w:rsidRPr="00582855" w14:paraId="64272D02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C415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43A7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3854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 vs E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E67A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00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A8D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333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98C7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 vs 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008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</w:tr>
      <w:tr w:rsidR="008E15E7" w:rsidRPr="00582855" w14:paraId="339031DF" w14:textId="77777777" w:rsidTr="008E15E7">
        <w:trPr>
          <w:trHeight w:val="321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8A21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FD1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04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154E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 vs F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2E0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0.3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6A1A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640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2343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D vs F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8168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</w:tr>
      <w:tr w:rsidR="008E15E7" w:rsidRPr="00582855" w14:paraId="30A30098" w14:textId="77777777" w:rsidTr="008E15E7">
        <w:trPr>
          <w:trHeight w:val="335"/>
        </w:trPr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60F9A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E vs F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216DBF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C1A5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E vs F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A7EC6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E5A9C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E vs F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6BCA2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F61E7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E vs F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2BA699" w14:textId="77777777" w:rsidR="008E15E7" w:rsidRPr="00582855" w:rsidRDefault="008E15E7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  <w:lang w:eastAsia="ko-KR"/>
              </w:rPr>
              <w:t>1</w:t>
            </w:r>
          </w:p>
        </w:tc>
      </w:tr>
    </w:tbl>
    <w:p w14:paraId="785A85DB" w14:textId="77777777" w:rsidR="008E15E7" w:rsidRPr="00582855" w:rsidRDefault="008E15E7" w:rsidP="00884F02">
      <w:pPr>
        <w:spacing w:after="0" w:line="240" w:lineRule="auto"/>
        <w:ind w:firstLine="0"/>
        <w:contextualSpacing/>
        <w:rPr>
          <w:rFonts w:ascii="Times New Roman" w:eastAsia="Times New Roman" w:hAnsi="Times New Roman" w:cs="Times New Roman"/>
          <w:color w:val="000000"/>
          <w:szCs w:val="24"/>
          <w:vertAlign w:val="superscript"/>
        </w:rPr>
      </w:pPr>
    </w:p>
    <w:p w14:paraId="43CE1D11" w14:textId="77777777" w:rsidR="008E15E7" w:rsidRPr="00582855" w:rsidRDefault="008E15E7" w:rsidP="00884F02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Cs w:val="24"/>
          <w:vertAlign w:val="superscript"/>
        </w:rPr>
      </w:pPr>
    </w:p>
    <w:p w14:paraId="553DEE6A" w14:textId="77777777" w:rsidR="008E15E7" w:rsidRPr="00582855" w:rsidRDefault="008E15E7" w:rsidP="00884F02">
      <w:pPr>
        <w:spacing w:after="0" w:line="240" w:lineRule="auto"/>
        <w:contextualSpacing/>
        <w:rPr>
          <w:rFonts w:ascii="Times New Roman" w:hAnsi="Times New Roman" w:cs="Times New Roman"/>
          <w:b/>
          <w:szCs w:val="24"/>
        </w:rPr>
      </w:pPr>
    </w:p>
    <w:p w14:paraId="55837E45" w14:textId="30900764" w:rsidR="008E15E7" w:rsidRPr="00582855" w:rsidRDefault="008E15E7" w:rsidP="00884F02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20785781" w14:textId="2F22237D" w:rsidR="008E15E7" w:rsidRPr="00582855" w:rsidRDefault="008E15E7" w:rsidP="00884F02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4BB84F9F" w14:textId="77777777" w:rsidR="0001398B" w:rsidRPr="00582855" w:rsidRDefault="0001398B" w:rsidP="00884F02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</w:p>
    <w:p w14:paraId="3B2500D5" w14:textId="77777777" w:rsidR="003C2CFC" w:rsidRPr="00582855" w:rsidRDefault="003C2CFC" w:rsidP="00884F02">
      <w:pPr>
        <w:spacing w:after="120" w:line="240" w:lineRule="auto"/>
        <w:ind w:firstLine="0"/>
        <w:contextualSpacing/>
        <w:rPr>
          <w:rFonts w:ascii="Times New Roman" w:hAnsi="Times New Roman" w:cs="Times New Roman"/>
          <w:b/>
          <w:szCs w:val="24"/>
        </w:rPr>
      </w:pPr>
    </w:p>
    <w:p w14:paraId="16701F09" w14:textId="77777777" w:rsidR="003402EB" w:rsidRPr="00582855" w:rsidRDefault="003402EB">
      <w:pPr>
        <w:ind w:firstLine="0"/>
        <w:rPr>
          <w:rFonts w:ascii="Times New Roman" w:hAnsi="Times New Roman" w:cs="Times New Roman"/>
          <w:b/>
          <w:szCs w:val="24"/>
        </w:rPr>
      </w:pPr>
      <w:r w:rsidRPr="00582855">
        <w:rPr>
          <w:rFonts w:ascii="Times New Roman" w:hAnsi="Times New Roman" w:cs="Times New Roman"/>
          <w:b/>
          <w:szCs w:val="24"/>
        </w:rPr>
        <w:br w:type="page"/>
      </w:r>
    </w:p>
    <w:p w14:paraId="3FC7EAA4" w14:textId="77777777" w:rsidR="003402EB" w:rsidRPr="00582855" w:rsidRDefault="003402EB" w:rsidP="00263E58">
      <w:pPr>
        <w:spacing w:after="120" w:line="240" w:lineRule="auto"/>
        <w:ind w:firstLine="0"/>
        <w:contextualSpacing/>
        <w:rPr>
          <w:rFonts w:ascii="Times New Roman" w:hAnsi="Times New Roman" w:cs="Times New Roman"/>
          <w:b/>
          <w:szCs w:val="24"/>
        </w:rPr>
        <w:sectPr w:rsidR="003402EB" w:rsidRPr="00582855" w:rsidSect="00A61984">
          <w:headerReference w:type="even" r:id="rId13"/>
          <w:headerReference w:type="default" r:id="rId14"/>
          <w:footerReference w:type="default" r:id="rId15"/>
          <w:pgSz w:w="12240" w:h="15840"/>
          <w:pgMar w:top="1140" w:right="1179" w:bottom="1140" w:left="1281" w:header="720" w:footer="720" w:gutter="0"/>
          <w:cols w:space="720"/>
          <w:docGrid w:linePitch="360"/>
        </w:sectPr>
      </w:pPr>
    </w:p>
    <w:p w14:paraId="7C43A6D5" w14:textId="7A794F42" w:rsidR="00263E58" w:rsidRPr="00582855" w:rsidRDefault="00263E58" w:rsidP="00263E58">
      <w:pPr>
        <w:spacing w:after="120"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hAnsi="Times New Roman" w:cs="Times New Roman"/>
          <w:b/>
          <w:szCs w:val="24"/>
        </w:rPr>
        <w:lastRenderedPageBreak/>
        <w:t xml:space="preserve">Table S8. </w:t>
      </w:r>
      <w:r w:rsidRPr="00582855">
        <w:rPr>
          <w:rFonts w:ascii="Times New Roman" w:hAnsi="Times New Roman" w:cs="Times New Roman"/>
          <w:szCs w:val="24"/>
        </w:rPr>
        <w:t xml:space="preserve">Percent of </w:t>
      </w:r>
      <w:r w:rsidR="00DC6729">
        <w:rPr>
          <w:rFonts w:ascii="Times New Roman" w:hAnsi="Times New Roman" w:cs="Times New Roman"/>
          <w:szCs w:val="24"/>
        </w:rPr>
        <w:t xml:space="preserve">the </w:t>
      </w:r>
      <w:r w:rsidRPr="00582855">
        <w:rPr>
          <w:rFonts w:ascii="Times New Roman" w:hAnsi="Times New Roman" w:cs="Times New Roman"/>
          <w:szCs w:val="24"/>
        </w:rPr>
        <w:t>upstream watershed area that was classified as developed, natural (i.e., forest, grassland., shrubland or wetland), pasture and cropland, for each watershed and distance class.</w:t>
      </w:r>
    </w:p>
    <w:bookmarkEnd w:id="3"/>
    <w:bookmarkEnd w:id="4"/>
    <w:p w14:paraId="086CFC68" w14:textId="47C5B1CE" w:rsidR="00EF781E" w:rsidRPr="00582855" w:rsidRDefault="00EF781E" w:rsidP="00884F02">
      <w:pPr>
        <w:spacing w:after="120" w:line="240" w:lineRule="auto"/>
        <w:ind w:firstLine="0"/>
        <w:contextualSpacing/>
        <w:rPr>
          <w:rFonts w:ascii="Times New Roman" w:hAnsi="Times New Roman" w:cs="Times New Roman"/>
          <w:b/>
          <w:szCs w:val="24"/>
        </w:rPr>
      </w:pPr>
    </w:p>
    <w:p w14:paraId="50A2E2B9" w14:textId="687BEE9A" w:rsidR="007D54A9" w:rsidRPr="00582855" w:rsidRDefault="007D54A9" w:rsidP="00884F02">
      <w:pPr>
        <w:spacing w:line="240" w:lineRule="auto"/>
        <w:ind w:firstLine="0"/>
        <w:contextualSpacing/>
        <w:rPr>
          <w:rFonts w:ascii="Times New Roman" w:eastAsia="Times New Roman" w:hAnsi="Times New Roman" w:cs="Times New Roman"/>
          <w:color w:val="000000"/>
          <w:szCs w:val="24"/>
        </w:rPr>
      </w:pPr>
      <w:bookmarkStart w:id="5" w:name="OLE_LINK261"/>
      <w:bookmarkStart w:id="6" w:name="OLE_LINK262"/>
      <w:proofErr w:type="spellStart"/>
      <w:proofErr w:type="gramStart"/>
      <w:r w:rsidRPr="00582855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a</w:t>
      </w:r>
      <w:proofErr w:type="spellEnd"/>
      <w:proofErr w:type="gramEnd"/>
      <w:r w:rsidR="00421F46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  <w:r w:rsidRPr="00582855">
        <w:rPr>
          <w:rFonts w:ascii="Times New Roman" w:eastAsia="Times New Roman" w:hAnsi="Times New Roman" w:cs="Times New Roman"/>
          <w:color w:val="000000"/>
          <w:szCs w:val="24"/>
        </w:rPr>
        <w:t>Open water and barren land comprised less than 2% of each watershed 0-250 m upstream of the sampling site.</w:t>
      </w:r>
      <w:bookmarkEnd w:id="5"/>
      <w:bookmarkEnd w:id="6"/>
    </w:p>
    <w:tbl>
      <w:tblPr>
        <w:tblpPr w:leftFromText="180" w:rightFromText="180" w:vertAnchor="page" w:horzAnchor="margin" w:tblpXSpec="center" w:tblpY="2507"/>
        <w:tblW w:w="5383" w:type="pct"/>
        <w:tblLook w:val="04A0" w:firstRow="1" w:lastRow="0" w:firstColumn="1" w:lastColumn="0" w:noHBand="0" w:noVBand="1"/>
      </w:tblPr>
      <w:tblGrid>
        <w:gridCol w:w="783"/>
        <w:gridCol w:w="1083"/>
        <w:gridCol w:w="816"/>
        <w:gridCol w:w="805"/>
        <w:gridCol w:w="616"/>
        <w:gridCol w:w="1083"/>
        <w:gridCol w:w="816"/>
        <w:gridCol w:w="805"/>
        <w:gridCol w:w="616"/>
        <w:gridCol w:w="1083"/>
        <w:gridCol w:w="816"/>
        <w:gridCol w:w="805"/>
        <w:gridCol w:w="616"/>
        <w:gridCol w:w="1083"/>
        <w:gridCol w:w="816"/>
        <w:gridCol w:w="805"/>
        <w:gridCol w:w="616"/>
        <w:gridCol w:w="1616"/>
      </w:tblGrid>
      <w:tr w:rsidR="003402EB" w:rsidRPr="00582855" w14:paraId="79BDE21A" w14:textId="77777777" w:rsidTr="00A61984">
        <w:trPr>
          <w:trHeight w:val="337"/>
        </w:trPr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D9918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4752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33BE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Upstream Area Classified in Each Land Cover Class</w:t>
            </w:r>
          </w:p>
        </w:tc>
      </w:tr>
      <w:tr w:rsidR="00D24DF6" w:rsidRPr="00582855" w14:paraId="7F1C6FD0" w14:textId="77777777" w:rsidTr="00A61984">
        <w:trPr>
          <w:trHeight w:val="337"/>
        </w:trPr>
        <w:tc>
          <w:tcPr>
            <w:tcW w:w="2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7F6BC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445E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-250 m Upstream of </w:t>
            </w:r>
            <w:proofErr w:type="spellStart"/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  <w:bookmarkStart w:id="7" w:name="OLE_LINK259"/>
            <w:bookmarkStart w:id="8" w:name="OLE_LINK260"/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bookmarkEnd w:id="7"/>
            <w:bookmarkEnd w:id="8"/>
            <w:proofErr w:type="spellEnd"/>
          </w:p>
        </w:tc>
        <w:tc>
          <w:tcPr>
            <w:tcW w:w="10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9B38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-500 </w:t>
            </w:r>
            <w:proofErr w:type="spellStart"/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A1B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000 m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B24F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ole </w:t>
            </w:r>
            <w:proofErr w:type="spellStart"/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shed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82855" w:rsidRPr="00582855" w14:paraId="57C37329" w14:textId="77777777" w:rsidTr="00A61984">
        <w:trPr>
          <w:trHeight w:val="337"/>
        </w:trPr>
        <w:tc>
          <w:tcPr>
            <w:tcW w:w="2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A8D15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FE53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89A0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8B7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9" w:name="OLE_LINK254"/>
            <w:bookmarkStart w:id="10" w:name="OLE_LINK255"/>
            <w:bookmarkStart w:id="11" w:name="OLE_LINK258"/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ure</w:t>
            </w:r>
            <w:bookmarkEnd w:id="9"/>
            <w:bookmarkEnd w:id="10"/>
            <w:bookmarkEnd w:id="11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934C8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C87A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D8C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DF59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ur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34BE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4DF0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CE61F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2FDE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ur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3430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D56E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9515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C2258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ure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E4A0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FA5C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Area (km2)</w:t>
            </w:r>
          </w:p>
        </w:tc>
      </w:tr>
      <w:tr w:rsidR="00582855" w:rsidRPr="00582855" w14:paraId="16921D6E" w14:textId="77777777" w:rsidTr="00A61984">
        <w:trPr>
          <w:trHeight w:val="337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0A3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08A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83C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7F7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4DD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5279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60F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4FF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9902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AE00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32C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009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89B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EB2E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186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4D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4F1F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95D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582855" w:rsidRPr="00582855" w14:paraId="5C2D5736" w14:textId="77777777" w:rsidTr="00A61984">
        <w:trPr>
          <w:trHeight w:val="337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3DD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A4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18D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194B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0A8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539A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1922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D3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15A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D74A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F132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7A9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E8D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166F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F1B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266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6A3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1BE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1</w:t>
            </w:r>
          </w:p>
        </w:tc>
      </w:tr>
      <w:tr w:rsidR="00582855" w:rsidRPr="00582855" w14:paraId="1187C5D1" w14:textId="77777777" w:rsidTr="00A61984">
        <w:trPr>
          <w:trHeight w:val="337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F9A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F0BE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952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8A6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2B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E365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629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2CC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858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EDC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901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569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93FC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D5B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4C35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63B8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7B3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99B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2</w:t>
            </w:r>
          </w:p>
        </w:tc>
      </w:tr>
      <w:tr w:rsidR="00582855" w:rsidRPr="00582855" w14:paraId="5F1A6D0B" w14:textId="77777777" w:rsidTr="00A61984">
        <w:trPr>
          <w:trHeight w:val="337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AF9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93A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AA02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E7BD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413D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32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E579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20A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96BA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4965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69C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D913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95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2FB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16C2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E69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D9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A4F0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</w:tr>
      <w:tr w:rsidR="00582855" w:rsidRPr="00582855" w14:paraId="4567D94D" w14:textId="77777777" w:rsidTr="00A61984">
        <w:trPr>
          <w:trHeight w:val="337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216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4CAC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326F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EE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9779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E68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6B2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8BF5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020E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BAEF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599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584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5A2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293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F7EC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D84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078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59AC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</w:tr>
      <w:tr w:rsidR="00582855" w:rsidRPr="00582855" w14:paraId="7E923993" w14:textId="77777777" w:rsidTr="00A61984">
        <w:trPr>
          <w:trHeight w:val="337"/>
        </w:trPr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3331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BEF0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B263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5875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47D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B396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48F9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743E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124B2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A703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9231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3ECB7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D0DA3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E1EF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5EC0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A5D2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13A5D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C9CA" w14:textId="77777777" w:rsidR="003402EB" w:rsidRPr="00582855" w:rsidRDefault="003402EB" w:rsidP="003402EB">
            <w:pPr>
              <w:spacing w:after="0" w:line="240" w:lineRule="auto"/>
              <w:ind w:firstLine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</w:tr>
    </w:tbl>
    <w:p w14:paraId="13E0BA89" w14:textId="1E36BA67" w:rsidR="007D54A9" w:rsidRPr="00582855" w:rsidRDefault="007D54A9" w:rsidP="00884F02">
      <w:pPr>
        <w:spacing w:line="240" w:lineRule="auto"/>
        <w:ind w:firstLine="0"/>
        <w:contextualSpacing/>
        <w:rPr>
          <w:rFonts w:ascii="Times New Roman" w:eastAsia="Times New Roman" w:hAnsi="Times New Roman" w:cs="Times New Roman"/>
          <w:color w:val="000000"/>
          <w:szCs w:val="24"/>
          <w:vertAlign w:val="superscript"/>
        </w:rPr>
      </w:pPr>
      <w:r w:rsidRPr="00582855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b</w:t>
      </w:r>
      <w:r w:rsidR="00421F46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  <w:r w:rsidRPr="00582855">
        <w:rPr>
          <w:rFonts w:ascii="Times New Roman" w:eastAsia="Times New Roman" w:hAnsi="Times New Roman" w:cs="Times New Roman"/>
          <w:color w:val="000000"/>
          <w:szCs w:val="24"/>
        </w:rPr>
        <w:t>Open water and barren land comprised less than 2% of each watershed 0-250 m upstream of the sampling site</w:t>
      </w:r>
      <w:bookmarkStart w:id="12" w:name="OLE_LINK263"/>
      <w:bookmarkStart w:id="13" w:name="OLE_LINK264"/>
      <w:r w:rsidRPr="00582855">
        <w:rPr>
          <w:rFonts w:ascii="Times New Roman" w:eastAsia="Times New Roman" w:hAnsi="Times New Roman" w:cs="Times New Roman"/>
          <w:color w:val="000000"/>
          <w:szCs w:val="24"/>
        </w:rPr>
        <w:t>, with the exception of Stream D. For Watershed D 0-500 m upstream for the sampling site, 6.6% was open water and 25.4% was barren land.</w:t>
      </w:r>
      <w:bookmarkEnd w:id="12"/>
      <w:bookmarkEnd w:id="13"/>
    </w:p>
    <w:p w14:paraId="2F60DFC1" w14:textId="3499C035" w:rsidR="007D54A9" w:rsidRPr="00582855" w:rsidRDefault="007D54A9" w:rsidP="00884F02">
      <w:pPr>
        <w:spacing w:line="240" w:lineRule="auto"/>
        <w:ind w:firstLine="0"/>
        <w:contextualSpacing/>
        <w:rPr>
          <w:rFonts w:ascii="Times New Roman" w:eastAsia="Times New Roman" w:hAnsi="Times New Roman" w:cs="Times New Roman"/>
          <w:color w:val="000000"/>
          <w:szCs w:val="24"/>
          <w:vertAlign w:val="superscript"/>
        </w:rPr>
      </w:pPr>
      <w:r w:rsidRPr="00582855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c</w:t>
      </w:r>
      <w:r w:rsidR="00421F46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  <w:r w:rsidRPr="00582855">
        <w:rPr>
          <w:rFonts w:ascii="Times New Roman" w:eastAsia="Times New Roman" w:hAnsi="Times New Roman" w:cs="Times New Roman"/>
          <w:color w:val="000000"/>
          <w:szCs w:val="24"/>
        </w:rPr>
        <w:t xml:space="preserve">Open water and barren land comprised less than 2% of each watershed 0-250 m upstream of the sampling site, with the exception of Stream D and C. </w:t>
      </w:r>
      <w:bookmarkStart w:id="14" w:name="OLE_LINK265"/>
      <w:bookmarkStart w:id="15" w:name="OLE_LINK266"/>
      <w:r w:rsidRPr="00582855">
        <w:rPr>
          <w:rFonts w:ascii="Times New Roman" w:eastAsia="Times New Roman" w:hAnsi="Times New Roman" w:cs="Times New Roman"/>
          <w:color w:val="000000"/>
          <w:szCs w:val="24"/>
        </w:rPr>
        <w:t>For Watershed C 0-1000 m upstream for the sampling site, 3.3 % was open water and &lt;1% was barren land. For Watershed D 0-1000 m upstream for the sampling site, 4.1% was open water and 12.1% was barren land.</w:t>
      </w:r>
      <w:bookmarkEnd w:id="14"/>
      <w:bookmarkEnd w:id="15"/>
    </w:p>
    <w:p w14:paraId="3274BB9E" w14:textId="096F9357" w:rsidR="007D54A9" w:rsidRPr="00582855" w:rsidRDefault="007D54A9" w:rsidP="00884F02">
      <w:pPr>
        <w:spacing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d</w:t>
      </w:r>
      <w:r w:rsidR="00421F46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  <w:r w:rsidRPr="00582855">
        <w:rPr>
          <w:rFonts w:ascii="Times New Roman" w:eastAsia="Times New Roman" w:hAnsi="Times New Roman" w:cs="Times New Roman"/>
          <w:color w:val="000000"/>
          <w:szCs w:val="24"/>
        </w:rPr>
        <w:t>Open water and barren land comprised less than 2% of each watershed 0-250 m upstream of the sampling site.</w:t>
      </w:r>
    </w:p>
    <w:p w14:paraId="434E6155" w14:textId="77777777" w:rsidR="007D54A9" w:rsidRPr="00582855" w:rsidRDefault="007D54A9" w:rsidP="00884F02">
      <w:pPr>
        <w:pStyle w:val="NormalWeb"/>
        <w:spacing w:before="0" w:beforeAutospacing="0" w:after="0" w:afterAutospacing="0"/>
        <w:ind w:firstLine="0"/>
        <w:contextualSpacing/>
        <w:rPr>
          <w:rFonts w:eastAsiaTheme="minorEastAsia"/>
          <w:lang w:eastAsia="en-US"/>
        </w:rPr>
      </w:pPr>
      <w:bookmarkStart w:id="16" w:name="_Toc9423230"/>
    </w:p>
    <w:p w14:paraId="30F8D7EA" w14:textId="77777777" w:rsidR="00621E9F" w:rsidRPr="00582855" w:rsidRDefault="00621E9F" w:rsidP="00884F02">
      <w:pPr>
        <w:pStyle w:val="NormalWeb"/>
        <w:spacing w:before="0" w:beforeAutospacing="0" w:after="0" w:afterAutospacing="0"/>
        <w:ind w:firstLine="0"/>
        <w:contextualSpacing/>
        <w:rPr>
          <w:rFonts w:eastAsiaTheme="minorEastAsia"/>
          <w:lang w:eastAsia="en-US"/>
        </w:rPr>
      </w:pPr>
    </w:p>
    <w:p w14:paraId="55800446" w14:textId="77777777" w:rsidR="00621E9F" w:rsidRPr="00582855" w:rsidRDefault="00621E9F" w:rsidP="00884F02">
      <w:pPr>
        <w:pStyle w:val="NormalWeb"/>
        <w:spacing w:before="0" w:beforeAutospacing="0" w:after="0" w:afterAutospacing="0"/>
        <w:ind w:firstLine="0"/>
        <w:contextualSpacing/>
        <w:rPr>
          <w:rFonts w:eastAsiaTheme="minorEastAsia"/>
          <w:lang w:eastAsia="en-US"/>
        </w:rPr>
      </w:pPr>
    </w:p>
    <w:p w14:paraId="2B30CA39" w14:textId="77777777" w:rsidR="00621E9F" w:rsidRPr="00582855" w:rsidRDefault="00621E9F" w:rsidP="00884F02">
      <w:pPr>
        <w:pStyle w:val="NormalWeb"/>
        <w:spacing w:before="0" w:beforeAutospacing="0" w:after="0" w:afterAutospacing="0"/>
        <w:ind w:firstLine="0"/>
        <w:contextualSpacing/>
        <w:rPr>
          <w:rFonts w:eastAsiaTheme="minorEastAsia"/>
          <w:lang w:eastAsia="en-US"/>
        </w:rPr>
      </w:pPr>
    </w:p>
    <w:p w14:paraId="09CAA98D" w14:textId="77777777" w:rsidR="00621E9F" w:rsidRPr="00582855" w:rsidRDefault="00621E9F" w:rsidP="00884F02">
      <w:pPr>
        <w:pStyle w:val="NormalWeb"/>
        <w:spacing w:before="0" w:beforeAutospacing="0" w:after="0" w:afterAutospacing="0"/>
        <w:ind w:firstLine="0"/>
        <w:contextualSpacing/>
        <w:rPr>
          <w:rFonts w:eastAsiaTheme="minorEastAsia"/>
          <w:lang w:eastAsia="en-US"/>
        </w:rPr>
      </w:pPr>
    </w:p>
    <w:p w14:paraId="671D2731" w14:textId="77777777" w:rsidR="00621E9F" w:rsidRPr="00582855" w:rsidRDefault="00621E9F" w:rsidP="00884F02">
      <w:pPr>
        <w:pStyle w:val="NormalWeb"/>
        <w:spacing w:before="0" w:beforeAutospacing="0" w:after="0" w:afterAutospacing="0"/>
        <w:ind w:firstLine="0"/>
        <w:contextualSpacing/>
        <w:rPr>
          <w:rFonts w:eastAsiaTheme="minorEastAsia"/>
          <w:lang w:eastAsia="en-US"/>
        </w:rPr>
        <w:sectPr w:rsidR="00621E9F" w:rsidRPr="00582855" w:rsidSect="003402EB">
          <w:pgSz w:w="15840" w:h="12240" w:orient="landscape"/>
          <w:pgMar w:top="1440" w:right="1440" w:bottom="1872" w:left="1440" w:header="720" w:footer="720" w:gutter="0"/>
          <w:cols w:space="720"/>
          <w:docGrid w:linePitch="360"/>
        </w:sectPr>
      </w:pPr>
    </w:p>
    <w:p w14:paraId="00AAA227" w14:textId="542E9F8B" w:rsidR="001858CE" w:rsidRPr="00582855" w:rsidRDefault="00CA1B64" w:rsidP="00884F02">
      <w:pPr>
        <w:spacing w:line="240" w:lineRule="auto"/>
        <w:ind w:firstLine="0"/>
        <w:contextualSpacing/>
        <w:rPr>
          <w:rFonts w:ascii="Times New Roman" w:eastAsia="Times New Roman" w:hAnsi="Times New Roman" w:cs="Times New Roman"/>
          <w:i/>
          <w:color w:val="000000"/>
          <w:szCs w:val="24"/>
        </w:rPr>
      </w:pPr>
      <w:bookmarkStart w:id="17" w:name="_Toc9423232"/>
      <w:bookmarkStart w:id="18" w:name="_Toc9607866"/>
      <w:bookmarkEnd w:id="16"/>
      <w:r w:rsidRPr="00582855">
        <w:rPr>
          <w:rFonts w:ascii="Times New Roman" w:hAnsi="Times New Roman" w:cs="Times New Roman"/>
          <w:b/>
          <w:szCs w:val="24"/>
        </w:rPr>
        <w:lastRenderedPageBreak/>
        <w:t>Table</w:t>
      </w:r>
      <w:r w:rsidR="00621E9F" w:rsidRPr="00582855">
        <w:rPr>
          <w:rFonts w:ascii="Times New Roman" w:hAnsi="Times New Roman" w:cs="Times New Roman"/>
          <w:b/>
          <w:szCs w:val="24"/>
        </w:rPr>
        <w:t xml:space="preserve"> S</w:t>
      </w:r>
      <w:r w:rsidR="00DD1919" w:rsidRPr="00582855">
        <w:rPr>
          <w:rFonts w:ascii="Times New Roman" w:hAnsi="Times New Roman" w:cs="Times New Roman"/>
          <w:b/>
          <w:szCs w:val="24"/>
        </w:rPr>
        <w:t>9</w:t>
      </w:r>
      <w:r w:rsidR="00DE01A8" w:rsidRPr="00582855">
        <w:rPr>
          <w:rFonts w:ascii="Times New Roman" w:hAnsi="Times New Roman" w:cs="Times New Roman"/>
          <w:b/>
          <w:szCs w:val="24"/>
        </w:rPr>
        <w:t>.</w:t>
      </w:r>
      <w:r w:rsidR="007D54A9" w:rsidRPr="00582855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 </w:t>
      </w:r>
      <w:r w:rsidR="007D54A9" w:rsidRPr="00582855">
        <w:rPr>
          <w:rFonts w:ascii="Times New Roman" w:eastAsia="Times New Roman" w:hAnsi="Times New Roman" w:cs="Times New Roman"/>
          <w:color w:val="000000"/>
          <w:szCs w:val="24"/>
        </w:rPr>
        <w:t xml:space="preserve">Statistical differences in microbial community composition among samples positive for </w:t>
      </w:r>
      <w:bookmarkEnd w:id="17"/>
      <w:bookmarkEnd w:id="18"/>
      <w:r w:rsidR="00C765D4" w:rsidRPr="00582855">
        <w:rPr>
          <w:rFonts w:ascii="Times New Roman" w:eastAsia="Times New Roman" w:hAnsi="Times New Roman" w:cs="Times New Roman"/>
          <w:i/>
          <w:color w:val="000000"/>
          <w:szCs w:val="24"/>
        </w:rPr>
        <w:t xml:space="preserve">Salmonella </w:t>
      </w:r>
      <w:r w:rsidR="00C765D4" w:rsidRPr="00582855">
        <w:rPr>
          <w:rFonts w:ascii="Times New Roman" w:eastAsia="Times New Roman" w:hAnsi="Times New Roman" w:cs="Times New Roman"/>
          <w:color w:val="000000"/>
          <w:szCs w:val="24"/>
        </w:rPr>
        <w:t xml:space="preserve">or </w:t>
      </w:r>
      <w:r w:rsidR="00C765D4" w:rsidRPr="00582855">
        <w:rPr>
          <w:rFonts w:ascii="Times New Roman" w:eastAsia="Times New Roman" w:hAnsi="Times New Roman" w:cs="Times New Roman"/>
          <w:i/>
          <w:color w:val="000000"/>
          <w:szCs w:val="24"/>
        </w:rPr>
        <w:t>Listeria monocytogenes.</w:t>
      </w:r>
    </w:p>
    <w:tbl>
      <w:tblPr>
        <w:tblpPr w:leftFromText="180" w:rightFromText="180" w:vertAnchor="text" w:horzAnchor="margin" w:tblpY="120"/>
        <w:tblW w:w="8707" w:type="dxa"/>
        <w:tblLook w:val="04A0" w:firstRow="1" w:lastRow="0" w:firstColumn="1" w:lastColumn="0" w:noHBand="0" w:noVBand="1"/>
      </w:tblPr>
      <w:tblGrid>
        <w:gridCol w:w="2520"/>
        <w:gridCol w:w="1890"/>
        <w:gridCol w:w="1308"/>
        <w:gridCol w:w="1482"/>
        <w:gridCol w:w="1507"/>
      </w:tblGrid>
      <w:tr w:rsidR="007D54A9" w:rsidRPr="00582855" w14:paraId="7E3BE31E" w14:textId="77777777" w:rsidTr="00A91EC5">
        <w:trPr>
          <w:trHeight w:val="251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143D" w14:textId="1ADAD332" w:rsidR="007D54A9" w:rsidRPr="00582855" w:rsidRDefault="007D54A9" w:rsidP="00884F02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Foodborne </w:t>
            </w:r>
            <w:r w:rsidR="001858CE"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athogen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26EE2" w14:textId="57E4EEE4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acterial </w:t>
            </w:r>
            <w:r w:rsidR="00AD5D21"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ommunities</w:t>
            </w:r>
            <w:r w:rsidR="001E6F94" w:rsidRPr="0058285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49E5B" w14:textId="04AD96D8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Fungal </w:t>
            </w:r>
            <w:r w:rsidR="00AD5D21"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ommunities</w:t>
            </w:r>
            <w:r w:rsidR="001E6F94" w:rsidRPr="0058285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7D54A9" w:rsidRPr="00582855" w14:paraId="49670869" w14:textId="77777777" w:rsidTr="00A91EC5">
        <w:trPr>
          <w:trHeight w:val="49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502D6" w14:textId="77777777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ABF35" w14:textId="225C7245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diment</w:t>
            </w:r>
            <w:r w:rsidR="00AD5D21"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ractio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62A92" w14:textId="1DFC591C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ter</w:t>
            </w:r>
            <w:r w:rsidR="00AD5D21"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ractio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C0678" w14:textId="0E1E863B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diment</w:t>
            </w:r>
            <w:r w:rsidR="00AD5D21"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ractio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104EF" w14:textId="16BD5BA7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Water</w:t>
            </w:r>
            <w:r w:rsidR="00AD5D21"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raction</w:t>
            </w:r>
          </w:p>
        </w:tc>
      </w:tr>
      <w:tr w:rsidR="007D54A9" w:rsidRPr="00582855" w14:paraId="3B0E390D" w14:textId="77777777" w:rsidTr="00A91EC5">
        <w:trPr>
          <w:trHeight w:val="4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77D8" w14:textId="77777777" w:rsidR="007D54A9" w:rsidRPr="00582855" w:rsidRDefault="007D54A9" w:rsidP="00884F02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almonella</w:t>
            </w: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48D2" w14:textId="77777777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98B3" w14:textId="77777777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E0E4" w14:textId="77777777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912E" w14:textId="77777777" w:rsidR="007D54A9" w:rsidRPr="00582855" w:rsidRDefault="007D54A9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53</w:t>
            </w:r>
          </w:p>
        </w:tc>
      </w:tr>
      <w:tr w:rsidR="00DD4331" w:rsidRPr="00582855" w14:paraId="573D30E9" w14:textId="77777777" w:rsidTr="00884F02">
        <w:trPr>
          <w:trHeight w:val="59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F6910" w14:textId="699AA306" w:rsidR="00DD4331" w:rsidRPr="00582855" w:rsidRDefault="00DD4331" w:rsidP="00884F02">
            <w:pPr>
              <w:spacing w:after="0" w:line="240" w:lineRule="auto"/>
              <w:ind w:firstLine="0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  <w:highlight w:val="yellow"/>
              </w:rPr>
            </w:pPr>
            <w:r w:rsidRPr="00582855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Listeria monocytogen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E4D47" w14:textId="6C6D052E" w:rsidR="00DD4331" w:rsidRPr="00582855" w:rsidRDefault="00DD4331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754B0" w14:textId="2D6C940C" w:rsidR="00DD4331" w:rsidRPr="00582855" w:rsidRDefault="00DD4331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8D11C" w14:textId="39785E36" w:rsidR="00DD4331" w:rsidRPr="00582855" w:rsidRDefault="00DD4331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highlight w:val="yellow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AEB99" w14:textId="59C30CE4" w:rsidR="00DD4331" w:rsidRPr="00582855" w:rsidRDefault="00DD4331" w:rsidP="00884F02">
            <w:pPr>
              <w:spacing w:after="0" w:line="240" w:lineRule="auto"/>
              <w:ind w:firstLine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highlight w:val="yellow"/>
              </w:rPr>
            </w:pPr>
            <w:r w:rsidRPr="0058285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25</w:t>
            </w:r>
          </w:p>
        </w:tc>
      </w:tr>
    </w:tbl>
    <w:p w14:paraId="3C1D946F" w14:textId="7F1DAE93" w:rsidR="00CA1B64" w:rsidRPr="00582855" w:rsidRDefault="001E6F94" w:rsidP="00A61984">
      <w:pPr>
        <w:spacing w:after="100" w:afterAutospacing="1" w:line="240" w:lineRule="auto"/>
        <w:ind w:firstLine="0"/>
        <w:contextualSpacing/>
        <w:rPr>
          <w:rFonts w:ascii="Times New Roman" w:hAnsi="Times New Roman" w:cs="Times New Roman"/>
          <w:szCs w:val="24"/>
        </w:rPr>
      </w:pPr>
      <w:r w:rsidRPr="00582855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a</w:t>
      </w:r>
      <w:r w:rsidR="00421F46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  <w:r w:rsidR="00621E9F" w:rsidRPr="00582855">
        <w:rPr>
          <w:rFonts w:ascii="Times New Roman" w:eastAsia="Times New Roman" w:hAnsi="Times New Roman" w:cs="Times New Roman"/>
          <w:color w:val="000000"/>
          <w:szCs w:val="24"/>
        </w:rPr>
        <w:t>P values</w:t>
      </w:r>
      <w:r w:rsidR="00A61984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="00621E9F" w:rsidRPr="00582855">
        <w:rPr>
          <w:rFonts w:ascii="Times New Roman" w:eastAsia="Times New Roman" w:hAnsi="Times New Roman" w:cs="Times New Roman"/>
          <w:color w:val="000000"/>
          <w:szCs w:val="24"/>
        </w:rPr>
        <w:t>were obtained using PERMANO</w:t>
      </w:r>
      <w:r w:rsidR="00A61984">
        <w:rPr>
          <w:rFonts w:ascii="Times New Roman" w:eastAsia="Times New Roman" w:hAnsi="Times New Roman" w:cs="Times New Roman"/>
          <w:color w:val="000000"/>
          <w:szCs w:val="24"/>
        </w:rPr>
        <w:t>VA</w:t>
      </w:r>
      <w:r w:rsidR="00421F46">
        <w:rPr>
          <w:rFonts w:ascii="Times New Roman" w:eastAsia="Times New Roman" w:hAnsi="Times New Roman" w:cs="Times New Roman"/>
          <w:color w:val="000000"/>
          <w:szCs w:val="24"/>
        </w:rPr>
        <w:t>.</w:t>
      </w:r>
    </w:p>
    <w:sectPr w:rsidR="00CA1B64" w:rsidRPr="00582855" w:rsidSect="00A61984">
      <w:pgSz w:w="12240" w:h="15840" w:code="1"/>
      <w:pgMar w:top="1440" w:right="187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4177D" w14:textId="77777777" w:rsidR="004A320D" w:rsidRDefault="004A320D" w:rsidP="00CA1B64">
      <w:pPr>
        <w:spacing w:after="0" w:line="240" w:lineRule="auto"/>
      </w:pPr>
      <w:r>
        <w:separator/>
      </w:r>
    </w:p>
  </w:endnote>
  <w:endnote w:type="continuationSeparator" w:id="0">
    <w:p w14:paraId="2EDA0E01" w14:textId="77777777" w:rsidR="004A320D" w:rsidRDefault="004A320D" w:rsidP="00CA1B64">
      <w:pPr>
        <w:spacing w:after="0" w:line="240" w:lineRule="auto"/>
      </w:pPr>
      <w:r>
        <w:continuationSeparator/>
      </w:r>
    </w:p>
  </w:endnote>
  <w:endnote w:type="continuationNotice" w:id="1">
    <w:p w14:paraId="1175DBCD" w14:textId="77777777" w:rsidR="004A320D" w:rsidRDefault="004A32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806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FD85B7" w14:textId="04EFBB61" w:rsidR="00793C19" w:rsidRDefault="00793C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378C8F" w14:textId="77777777" w:rsidR="00793C19" w:rsidRDefault="00793C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547BE" w14:textId="77777777" w:rsidR="004A320D" w:rsidRDefault="004A320D" w:rsidP="00CA1B64">
      <w:pPr>
        <w:spacing w:after="0" w:line="240" w:lineRule="auto"/>
      </w:pPr>
      <w:r>
        <w:separator/>
      </w:r>
    </w:p>
  </w:footnote>
  <w:footnote w:type="continuationSeparator" w:id="0">
    <w:p w14:paraId="08E67D28" w14:textId="77777777" w:rsidR="004A320D" w:rsidRDefault="004A320D" w:rsidP="00CA1B64">
      <w:pPr>
        <w:spacing w:after="0" w:line="240" w:lineRule="auto"/>
      </w:pPr>
      <w:r>
        <w:continuationSeparator/>
      </w:r>
    </w:p>
  </w:footnote>
  <w:footnote w:type="continuationNotice" w:id="1">
    <w:p w14:paraId="20E6D483" w14:textId="77777777" w:rsidR="004A320D" w:rsidRDefault="004A320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115573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CD83342" w14:textId="09C8C845" w:rsidR="00793C19" w:rsidRDefault="00793C19" w:rsidP="0036021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D8E717" w14:textId="77777777" w:rsidR="00793C19" w:rsidRDefault="00793C19" w:rsidP="00036EF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ED3D53" w14:textId="7AA2A5C1" w:rsidR="00793C19" w:rsidRPr="00036EF5" w:rsidRDefault="00793C19" w:rsidP="00360210">
    <w:pPr>
      <w:pStyle w:val="Header"/>
      <w:tabs>
        <w:tab w:val="clear" w:pos="4320"/>
        <w:tab w:val="clear" w:pos="8640"/>
        <w:tab w:val="left" w:pos="8136"/>
      </w:tabs>
      <w:rPr>
        <w:rFonts w:ascii="Times New Roman" w:hAnsi="Times New Roman" w:cs="Times New Roman"/>
        <w:szCs w:val="24"/>
      </w:rPr>
    </w:pPr>
    <w:r>
      <w:rPr>
        <w:noProof/>
      </w:rPr>
      <w:drawing>
        <wp:inline distT="0" distB="0" distL="0" distR="0" wp14:anchorId="5189C52F" wp14:editId="2D5E73AB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360210">
      <w:rPr>
        <w:rFonts w:ascii="Times New Roman" w:hAnsi="Times New Roman" w:cs="Times New Roman"/>
        <w:szCs w:val="24"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13638"/>
    <w:multiLevelType w:val="hybridMultilevel"/>
    <w:tmpl w:val="2C3678A8"/>
    <w:lvl w:ilvl="0" w:tplc="75C0E00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E5C39"/>
    <w:multiLevelType w:val="multilevel"/>
    <w:tmpl w:val="78FCC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CB4597"/>
    <w:multiLevelType w:val="multilevel"/>
    <w:tmpl w:val="EEEEB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54B1C41"/>
    <w:multiLevelType w:val="multilevel"/>
    <w:tmpl w:val="42B46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481373"/>
    <w:multiLevelType w:val="multilevel"/>
    <w:tmpl w:val="CA8E6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FE65FA"/>
    <w:multiLevelType w:val="hybridMultilevel"/>
    <w:tmpl w:val="AA04FE6C"/>
    <w:lvl w:ilvl="0" w:tplc="A27E24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A0MzKzNDM0NjE2NDNX0lEKTi0uzszPAykwNKsFAGA3MhUtAAAA"/>
  </w:docVars>
  <w:rsids>
    <w:rsidRoot w:val="007D54A9"/>
    <w:rsid w:val="00006A09"/>
    <w:rsid w:val="0001085D"/>
    <w:rsid w:val="0001398B"/>
    <w:rsid w:val="00021421"/>
    <w:rsid w:val="0002145D"/>
    <w:rsid w:val="00024CF7"/>
    <w:rsid w:val="00036EF5"/>
    <w:rsid w:val="00047E7B"/>
    <w:rsid w:val="00050C4C"/>
    <w:rsid w:val="0007260C"/>
    <w:rsid w:val="00090730"/>
    <w:rsid w:val="000B20AB"/>
    <w:rsid w:val="000C7C44"/>
    <w:rsid w:val="000D2420"/>
    <w:rsid w:val="000D46B9"/>
    <w:rsid w:val="000E0CF9"/>
    <w:rsid w:val="000E5D9D"/>
    <w:rsid w:val="000E7BBF"/>
    <w:rsid w:val="000F1940"/>
    <w:rsid w:val="00100094"/>
    <w:rsid w:val="001029CA"/>
    <w:rsid w:val="00102C20"/>
    <w:rsid w:val="0011100D"/>
    <w:rsid w:val="00113F26"/>
    <w:rsid w:val="00117F29"/>
    <w:rsid w:val="00121984"/>
    <w:rsid w:val="001234EE"/>
    <w:rsid w:val="00126AD5"/>
    <w:rsid w:val="001311B1"/>
    <w:rsid w:val="00135CCF"/>
    <w:rsid w:val="00140360"/>
    <w:rsid w:val="001424C8"/>
    <w:rsid w:val="00155A7D"/>
    <w:rsid w:val="00160C86"/>
    <w:rsid w:val="00163638"/>
    <w:rsid w:val="0016609C"/>
    <w:rsid w:val="001710B4"/>
    <w:rsid w:val="001728AB"/>
    <w:rsid w:val="0018109A"/>
    <w:rsid w:val="00183C79"/>
    <w:rsid w:val="0018569B"/>
    <w:rsid w:val="001858CE"/>
    <w:rsid w:val="00185A07"/>
    <w:rsid w:val="001A4B8D"/>
    <w:rsid w:val="001C250B"/>
    <w:rsid w:val="001C36A1"/>
    <w:rsid w:val="001C52DE"/>
    <w:rsid w:val="001C6254"/>
    <w:rsid w:val="001D4E9F"/>
    <w:rsid w:val="001E0107"/>
    <w:rsid w:val="001E6F94"/>
    <w:rsid w:val="001F5B3A"/>
    <w:rsid w:val="0020261F"/>
    <w:rsid w:val="002042DC"/>
    <w:rsid w:val="00211D4D"/>
    <w:rsid w:val="00212803"/>
    <w:rsid w:val="00213BED"/>
    <w:rsid w:val="00216D09"/>
    <w:rsid w:val="00217449"/>
    <w:rsid w:val="00227515"/>
    <w:rsid w:val="0024499E"/>
    <w:rsid w:val="00252CAB"/>
    <w:rsid w:val="00256758"/>
    <w:rsid w:val="00261345"/>
    <w:rsid w:val="00263E58"/>
    <w:rsid w:val="00277856"/>
    <w:rsid w:val="00286415"/>
    <w:rsid w:val="00286678"/>
    <w:rsid w:val="0029645D"/>
    <w:rsid w:val="0029657E"/>
    <w:rsid w:val="002A3110"/>
    <w:rsid w:val="002A3749"/>
    <w:rsid w:val="002A4D89"/>
    <w:rsid w:val="002B2A8D"/>
    <w:rsid w:val="002D46B8"/>
    <w:rsid w:val="002D78DD"/>
    <w:rsid w:val="002F1399"/>
    <w:rsid w:val="002F5083"/>
    <w:rsid w:val="00300262"/>
    <w:rsid w:val="00305BDD"/>
    <w:rsid w:val="003102D9"/>
    <w:rsid w:val="003155B5"/>
    <w:rsid w:val="00322A55"/>
    <w:rsid w:val="003313A1"/>
    <w:rsid w:val="00333111"/>
    <w:rsid w:val="003402EB"/>
    <w:rsid w:val="00340FEF"/>
    <w:rsid w:val="0034746D"/>
    <w:rsid w:val="00360210"/>
    <w:rsid w:val="00366492"/>
    <w:rsid w:val="00374D6F"/>
    <w:rsid w:val="00386356"/>
    <w:rsid w:val="00396601"/>
    <w:rsid w:val="003B1A45"/>
    <w:rsid w:val="003C21D7"/>
    <w:rsid w:val="003C2848"/>
    <w:rsid w:val="003C2CFC"/>
    <w:rsid w:val="003C2F7A"/>
    <w:rsid w:val="003F19DD"/>
    <w:rsid w:val="003F3E06"/>
    <w:rsid w:val="004024A2"/>
    <w:rsid w:val="004109FF"/>
    <w:rsid w:val="004115A4"/>
    <w:rsid w:val="00414ED5"/>
    <w:rsid w:val="00421F46"/>
    <w:rsid w:val="00433F66"/>
    <w:rsid w:val="00440E9B"/>
    <w:rsid w:val="004416BF"/>
    <w:rsid w:val="00443291"/>
    <w:rsid w:val="00445BDF"/>
    <w:rsid w:val="004534E1"/>
    <w:rsid w:val="00456DAF"/>
    <w:rsid w:val="00463768"/>
    <w:rsid w:val="004663B6"/>
    <w:rsid w:val="00470616"/>
    <w:rsid w:val="00485B01"/>
    <w:rsid w:val="00490899"/>
    <w:rsid w:val="004A320D"/>
    <w:rsid w:val="004B0AFA"/>
    <w:rsid w:val="004C18C8"/>
    <w:rsid w:val="004C4118"/>
    <w:rsid w:val="004C46BD"/>
    <w:rsid w:val="004E12C6"/>
    <w:rsid w:val="004E2399"/>
    <w:rsid w:val="004E5210"/>
    <w:rsid w:val="004E75CD"/>
    <w:rsid w:val="004F46B2"/>
    <w:rsid w:val="004F6D5F"/>
    <w:rsid w:val="005074F6"/>
    <w:rsid w:val="00524449"/>
    <w:rsid w:val="0054270B"/>
    <w:rsid w:val="00561819"/>
    <w:rsid w:val="005621F7"/>
    <w:rsid w:val="00572FB0"/>
    <w:rsid w:val="00582855"/>
    <w:rsid w:val="00583519"/>
    <w:rsid w:val="00583E8F"/>
    <w:rsid w:val="00593B4B"/>
    <w:rsid w:val="00594ACB"/>
    <w:rsid w:val="005972F5"/>
    <w:rsid w:val="005B020E"/>
    <w:rsid w:val="005C3982"/>
    <w:rsid w:val="005D0F00"/>
    <w:rsid w:val="005D4B6D"/>
    <w:rsid w:val="00611632"/>
    <w:rsid w:val="006121F7"/>
    <w:rsid w:val="00621E9F"/>
    <w:rsid w:val="0062785D"/>
    <w:rsid w:val="00627DD5"/>
    <w:rsid w:val="00642C33"/>
    <w:rsid w:val="006520F3"/>
    <w:rsid w:val="00655895"/>
    <w:rsid w:val="00670DAA"/>
    <w:rsid w:val="006716CB"/>
    <w:rsid w:val="00693B8C"/>
    <w:rsid w:val="006A41F4"/>
    <w:rsid w:val="006E3E28"/>
    <w:rsid w:val="006F4927"/>
    <w:rsid w:val="0071065E"/>
    <w:rsid w:val="0071584D"/>
    <w:rsid w:val="007172A9"/>
    <w:rsid w:val="00717994"/>
    <w:rsid w:val="00732398"/>
    <w:rsid w:val="007430FB"/>
    <w:rsid w:val="0076104B"/>
    <w:rsid w:val="0076331D"/>
    <w:rsid w:val="00776507"/>
    <w:rsid w:val="007807D4"/>
    <w:rsid w:val="00780C85"/>
    <w:rsid w:val="00790C3C"/>
    <w:rsid w:val="00793C19"/>
    <w:rsid w:val="007A6F9C"/>
    <w:rsid w:val="007A7D22"/>
    <w:rsid w:val="007B3510"/>
    <w:rsid w:val="007C3398"/>
    <w:rsid w:val="007D54A9"/>
    <w:rsid w:val="007E4448"/>
    <w:rsid w:val="007F21D6"/>
    <w:rsid w:val="007F5F52"/>
    <w:rsid w:val="007F78FD"/>
    <w:rsid w:val="00811C25"/>
    <w:rsid w:val="00814657"/>
    <w:rsid w:val="008148F3"/>
    <w:rsid w:val="00822623"/>
    <w:rsid w:val="008555E3"/>
    <w:rsid w:val="008564D8"/>
    <w:rsid w:val="00857A4E"/>
    <w:rsid w:val="00862A3E"/>
    <w:rsid w:val="00877292"/>
    <w:rsid w:val="00881C94"/>
    <w:rsid w:val="00883AF4"/>
    <w:rsid w:val="00884F02"/>
    <w:rsid w:val="0088519D"/>
    <w:rsid w:val="008A240C"/>
    <w:rsid w:val="008A3478"/>
    <w:rsid w:val="008A75BD"/>
    <w:rsid w:val="008C64E7"/>
    <w:rsid w:val="008D53C8"/>
    <w:rsid w:val="008D6487"/>
    <w:rsid w:val="008E08B6"/>
    <w:rsid w:val="008E15E7"/>
    <w:rsid w:val="008E1D63"/>
    <w:rsid w:val="008E4AA7"/>
    <w:rsid w:val="008E6C04"/>
    <w:rsid w:val="008F756B"/>
    <w:rsid w:val="009061CF"/>
    <w:rsid w:val="0091362F"/>
    <w:rsid w:val="009151C3"/>
    <w:rsid w:val="00923CE8"/>
    <w:rsid w:val="0092746D"/>
    <w:rsid w:val="00955D2F"/>
    <w:rsid w:val="00962DFB"/>
    <w:rsid w:val="009669D0"/>
    <w:rsid w:val="00974B8A"/>
    <w:rsid w:val="00977F85"/>
    <w:rsid w:val="00981A06"/>
    <w:rsid w:val="0099219D"/>
    <w:rsid w:val="00995C88"/>
    <w:rsid w:val="009B3008"/>
    <w:rsid w:val="009C0A42"/>
    <w:rsid w:val="009D0A36"/>
    <w:rsid w:val="009D141F"/>
    <w:rsid w:val="009D1608"/>
    <w:rsid w:val="009E1C9E"/>
    <w:rsid w:val="009E23F8"/>
    <w:rsid w:val="009F562E"/>
    <w:rsid w:val="00A10A14"/>
    <w:rsid w:val="00A21408"/>
    <w:rsid w:val="00A31DE3"/>
    <w:rsid w:val="00A34B5F"/>
    <w:rsid w:val="00A364F5"/>
    <w:rsid w:val="00A4448F"/>
    <w:rsid w:val="00A44DB9"/>
    <w:rsid w:val="00A50CCD"/>
    <w:rsid w:val="00A61984"/>
    <w:rsid w:val="00A63F80"/>
    <w:rsid w:val="00A70628"/>
    <w:rsid w:val="00A80A92"/>
    <w:rsid w:val="00A84904"/>
    <w:rsid w:val="00A91EC5"/>
    <w:rsid w:val="00A95092"/>
    <w:rsid w:val="00AA110E"/>
    <w:rsid w:val="00AA22EE"/>
    <w:rsid w:val="00AB0E4D"/>
    <w:rsid w:val="00AB4B95"/>
    <w:rsid w:val="00AC1892"/>
    <w:rsid w:val="00AD027F"/>
    <w:rsid w:val="00AD0749"/>
    <w:rsid w:val="00AD28AF"/>
    <w:rsid w:val="00AD3CE8"/>
    <w:rsid w:val="00AD5D21"/>
    <w:rsid w:val="00B003BE"/>
    <w:rsid w:val="00B045A6"/>
    <w:rsid w:val="00B049E7"/>
    <w:rsid w:val="00B06461"/>
    <w:rsid w:val="00B07FF6"/>
    <w:rsid w:val="00B1199B"/>
    <w:rsid w:val="00B20DA2"/>
    <w:rsid w:val="00B27D04"/>
    <w:rsid w:val="00B356F3"/>
    <w:rsid w:val="00B41A0C"/>
    <w:rsid w:val="00B51546"/>
    <w:rsid w:val="00B51BA4"/>
    <w:rsid w:val="00B62BBA"/>
    <w:rsid w:val="00B73DDB"/>
    <w:rsid w:val="00B73FA1"/>
    <w:rsid w:val="00B76058"/>
    <w:rsid w:val="00B82CAD"/>
    <w:rsid w:val="00B901D0"/>
    <w:rsid w:val="00B958D1"/>
    <w:rsid w:val="00BB3D39"/>
    <w:rsid w:val="00BB6472"/>
    <w:rsid w:val="00BC75D8"/>
    <w:rsid w:val="00BD0BFC"/>
    <w:rsid w:val="00BD49F5"/>
    <w:rsid w:val="00BE2D03"/>
    <w:rsid w:val="00BE2D9A"/>
    <w:rsid w:val="00C032CE"/>
    <w:rsid w:val="00C10831"/>
    <w:rsid w:val="00C13076"/>
    <w:rsid w:val="00C134AF"/>
    <w:rsid w:val="00C13AF8"/>
    <w:rsid w:val="00C25FF0"/>
    <w:rsid w:val="00C31CAE"/>
    <w:rsid w:val="00C3250D"/>
    <w:rsid w:val="00C3580D"/>
    <w:rsid w:val="00C366E8"/>
    <w:rsid w:val="00C476E4"/>
    <w:rsid w:val="00C5621C"/>
    <w:rsid w:val="00C60FD7"/>
    <w:rsid w:val="00C65E25"/>
    <w:rsid w:val="00C765D4"/>
    <w:rsid w:val="00C812D7"/>
    <w:rsid w:val="00C841F6"/>
    <w:rsid w:val="00C86041"/>
    <w:rsid w:val="00C95081"/>
    <w:rsid w:val="00C966A7"/>
    <w:rsid w:val="00C97DDB"/>
    <w:rsid w:val="00CA1B64"/>
    <w:rsid w:val="00CA1F0C"/>
    <w:rsid w:val="00CA6C66"/>
    <w:rsid w:val="00CB738C"/>
    <w:rsid w:val="00CC11D8"/>
    <w:rsid w:val="00CC1CFE"/>
    <w:rsid w:val="00D05E86"/>
    <w:rsid w:val="00D07C80"/>
    <w:rsid w:val="00D11416"/>
    <w:rsid w:val="00D136F1"/>
    <w:rsid w:val="00D225C0"/>
    <w:rsid w:val="00D227F3"/>
    <w:rsid w:val="00D24DF6"/>
    <w:rsid w:val="00D2649A"/>
    <w:rsid w:val="00D27ED3"/>
    <w:rsid w:val="00D507E1"/>
    <w:rsid w:val="00D50D72"/>
    <w:rsid w:val="00D55C7B"/>
    <w:rsid w:val="00D67AA5"/>
    <w:rsid w:val="00DA628C"/>
    <w:rsid w:val="00DB1F2B"/>
    <w:rsid w:val="00DB38DA"/>
    <w:rsid w:val="00DC6729"/>
    <w:rsid w:val="00DC6DB3"/>
    <w:rsid w:val="00DC71B0"/>
    <w:rsid w:val="00DD1919"/>
    <w:rsid w:val="00DD4331"/>
    <w:rsid w:val="00DE01A8"/>
    <w:rsid w:val="00DE5783"/>
    <w:rsid w:val="00DF342C"/>
    <w:rsid w:val="00DF384E"/>
    <w:rsid w:val="00DF4382"/>
    <w:rsid w:val="00E00DB6"/>
    <w:rsid w:val="00E02F34"/>
    <w:rsid w:val="00E0401B"/>
    <w:rsid w:val="00E11C10"/>
    <w:rsid w:val="00E1724E"/>
    <w:rsid w:val="00E20299"/>
    <w:rsid w:val="00E3671C"/>
    <w:rsid w:val="00E4409B"/>
    <w:rsid w:val="00E638A3"/>
    <w:rsid w:val="00E65480"/>
    <w:rsid w:val="00E65FAC"/>
    <w:rsid w:val="00E67BCA"/>
    <w:rsid w:val="00E7485E"/>
    <w:rsid w:val="00E840C5"/>
    <w:rsid w:val="00E85EB0"/>
    <w:rsid w:val="00E86A84"/>
    <w:rsid w:val="00E915B6"/>
    <w:rsid w:val="00E92F6F"/>
    <w:rsid w:val="00E95918"/>
    <w:rsid w:val="00E962DE"/>
    <w:rsid w:val="00EB4115"/>
    <w:rsid w:val="00EB6E55"/>
    <w:rsid w:val="00EC5B9D"/>
    <w:rsid w:val="00ED26E0"/>
    <w:rsid w:val="00ED30C7"/>
    <w:rsid w:val="00ED525E"/>
    <w:rsid w:val="00EE23B6"/>
    <w:rsid w:val="00EF781E"/>
    <w:rsid w:val="00F121E8"/>
    <w:rsid w:val="00F26044"/>
    <w:rsid w:val="00F30964"/>
    <w:rsid w:val="00F3592B"/>
    <w:rsid w:val="00F51D37"/>
    <w:rsid w:val="00F6745B"/>
    <w:rsid w:val="00F702BF"/>
    <w:rsid w:val="00F81777"/>
    <w:rsid w:val="00F85131"/>
    <w:rsid w:val="00F96478"/>
    <w:rsid w:val="00FC11C9"/>
    <w:rsid w:val="00FC1877"/>
    <w:rsid w:val="00FC2427"/>
    <w:rsid w:val="00FC33B4"/>
    <w:rsid w:val="00FC42A3"/>
    <w:rsid w:val="00FF2829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10140"/>
  <w15:chartTrackingRefBased/>
  <w15:docId w15:val="{1914D8D8-6B51-489B-B9E8-97A6E370C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54A9"/>
    <w:pPr>
      <w:ind w:firstLine="432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BFC"/>
    <w:pPr>
      <w:keepNext/>
      <w:keepLines/>
      <w:widowControl w:val="0"/>
      <w:spacing w:before="720" w:after="480" w:line="240" w:lineRule="auto"/>
      <w:ind w:firstLine="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D0BFC"/>
    <w:pPr>
      <w:keepNext/>
      <w:keepLines/>
      <w:widowControl w:val="0"/>
      <w:spacing w:before="720" w:after="480" w:line="240" w:lineRule="auto"/>
      <w:ind w:firstLine="0"/>
      <w:jc w:val="center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D0BFC"/>
    <w:pPr>
      <w:keepNext/>
      <w:keepLines/>
      <w:widowControl w:val="0"/>
      <w:spacing w:before="720" w:after="480" w:line="240" w:lineRule="auto"/>
      <w:ind w:firstLine="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BD0BFC"/>
    <w:pPr>
      <w:keepNext/>
      <w:keepLines/>
      <w:widowControl w:val="0"/>
      <w:spacing w:before="720" w:after="480" w:line="240" w:lineRule="auto"/>
      <w:ind w:firstLine="0"/>
      <w:outlineLvl w:val="3"/>
    </w:pPr>
    <w:rPr>
      <w:b/>
      <w:bCs/>
      <w:i/>
      <w:szCs w:val="28"/>
    </w:rPr>
  </w:style>
  <w:style w:type="paragraph" w:styleId="Heading5">
    <w:name w:val="heading 5"/>
    <w:next w:val="Normal"/>
    <w:link w:val="Heading5Char"/>
    <w:uiPriority w:val="9"/>
    <w:unhideWhenUsed/>
    <w:qFormat/>
    <w:rsid w:val="007D54A9"/>
    <w:pPr>
      <w:keepNext/>
      <w:keepLines/>
      <w:spacing w:before="40" w:after="0"/>
      <w:ind w:left="432" w:hanging="432"/>
      <w:outlineLvl w:val="4"/>
    </w:pPr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4F5"/>
    <w:rPr>
      <w:rFonts w:ascii="Times New Roman" w:eastAsia="Times New Roman" w:hAnsi="Times New Roman" w:cs="Times New Roman"/>
      <w:b/>
      <w:bCs/>
      <w:sz w:val="2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D0BFC"/>
    <w:rPr>
      <w:rFonts w:ascii="Times New Roman" w:eastAsia="Times New Roman" w:hAnsi="Times New Roman" w:cs="Times New Roman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D0BFC"/>
    <w:rPr>
      <w:rFonts w:ascii="Times New Roman" w:eastAsia="Times New Roman" w:hAnsi="Times New Roman" w:cs="Times New Roman"/>
      <w:b/>
      <w:bCs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D0BFC"/>
    <w:rPr>
      <w:rFonts w:ascii="Times New Roman" w:eastAsia="Times New Roman" w:hAnsi="Times New Roman" w:cs="Times New Roman"/>
      <w:b/>
      <w:bCs/>
      <w:i/>
      <w:szCs w:val="28"/>
      <w:lang w:eastAsia="en-US"/>
    </w:rPr>
  </w:style>
  <w:style w:type="paragraph" w:styleId="TOC1">
    <w:name w:val="toc 1"/>
    <w:basedOn w:val="Normal"/>
    <w:next w:val="Normal"/>
    <w:uiPriority w:val="39"/>
    <w:rsid w:val="00BD0BFC"/>
    <w:pPr>
      <w:tabs>
        <w:tab w:val="left" w:leader="dot" w:pos="8064"/>
        <w:tab w:val="right" w:pos="8640"/>
      </w:tabs>
      <w:spacing w:before="240" w:after="240" w:line="240" w:lineRule="auto"/>
      <w:ind w:left="432" w:right="720" w:hanging="432"/>
    </w:pPr>
  </w:style>
  <w:style w:type="paragraph" w:styleId="TOC2">
    <w:name w:val="toc 2"/>
    <w:basedOn w:val="Normal"/>
    <w:next w:val="Normal"/>
    <w:uiPriority w:val="39"/>
    <w:rsid w:val="00BD0BFC"/>
    <w:pPr>
      <w:tabs>
        <w:tab w:val="left" w:leader="dot" w:pos="8064"/>
        <w:tab w:val="right" w:pos="8640"/>
      </w:tabs>
      <w:spacing w:line="240" w:lineRule="auto"/>
      <w:ind w:left="864" w:right="720" w:hanging="432"/>
    </w:pPr>
  </w:style>
  <w:style w:type="paragraph" w:styleId="TOC3">
    <w:name w:val="toc 3"/>
    <w:basedOn w:val="Normal"/>
    <w:next w:val="Normal"/>
    <w:uiPriority w:val="39"/>
    <w:rsid w:val="00BD0BFC"/>
    <w:pPr>
      <w:tabs>
        <w:tab w:val="left" w:leader="dot" w:pos="8064"/>
        <w:tab w:val="right" w:pos="8640"/>
      </w:tabs>
      <w:spacing w:line="240" w:lineRule="auto"/>
      <w:ind w:left="1296" w:right="720" w:hanging="432"/>
    </w:pPr>
  </w:style>
  <w:style w:type="paragraph" w:styleId="TOC4">
    <w:name w:val="toc 4"/>
    <w:basedOn w:val="Normal"/>
    <w:next w:val="Normal"/>
    <w:uiPriority w:val="39"/>
    <w:rsid w:val="00BD0BFC"/>
    <w:pPr>
      <w:tabs>
        <w:tab w:val="left" w:leader="dot" w:pos="8064"/>
        <w:tab w:val="right" w:pos="8640"/>
      </w:tabs>
      <w:spacing w:line="240" w:lineRule="auto"/>
      <w:ind w:left="1728" w:right="720" w:hanging="432"/>
    </w:pPr>
  </w:style>
  <w:style w:type="paragraph" w:styleId="TOC5">
    <w:name w:val="toc 5"/>
    <w:basedOn w:val="Normal"/>
    <w:next w:val="Normal"/>
    <w:autoRedefine/>
    <w:uiPriority w:val="39"/>
    <w:unhideWhenUsed/>
    <w:rsid w:val="00BD0BFC"/>
    <w:pPr>
      <w:ind w:left="960" w:firstLine="0"/>
    </w:pPr>
    <w:rPr>
      <w:rFonts w:eastAsia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BD0BFC"/>
    <w:pPr>
      <w:ind w:left="1200" w:firstLine="0"/>
    </w:pPr>
    <w:rPr>
      <w:rFonts w:eastAsia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BD0BFC"/>
    <w:pPr>
      <w:ind w:left="1440" w:firstLine="0"/>
    </w:pPr>
    <w:rPr>
      <w:rFonts w:eastAsia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BD0BFC"/>
    <w:pPr>
      <w:ind w:left="1680" w:firstLine="0"/>
    </w:pPr>
    <w:rPr>
      <w:rFonts w:eastAsia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BD0BFC"/>
    <w:pPr>
      <w:ind w:left="1920" w:firstLine="0"/>
    </w:pPr>
    <w:rPr>
      <w:rFonts w:eastAsiaTheme="minorHAnsi"/>
    </w:rPr>
  </w:style>
  <w:style w:type="paragraph" w:customStyle="1" w:styleId="FigureCaption">
    <w:name w:val="FigureCaption"/>
    <w:basedOn w:val="Normal"/>
    <w:next w:val="Normal"/>
    <w:uiPriority w:val="99"/>
    <w:rsid w:val="00BD0BFC"/>
    <w:pPr>
      <w:spacing w:before="120" w:after="120" w:line="240" w:lineRule="auto"/>
      <w:ind w:firstLine="0"/>
      <w:jc w:val="both"/>
    </w:pPr>
  </w:style>
  <w:style w:type="character" w:customStyle="1" w:styleId="FigureNumber">
    <w:name w:val="FigureNumber"/>
    <w:basedOn w:val="DefaultParagraphFont"/>
    <w:rsid w:val="00BD0BFC"/>
    <w:rPr>
      <w:rFonts w:ascii="Times New Roman" w:hAnsi="Times New Roman" w:cs="Times New Roman"/>
      <w:b/>
      <w:color w:val="0000FF"/>
      <w:sz w:val="22"/>
    </w:rPr>
  </w:style>
  <w:style w:type="character" w:customStyle="1" w:styleId="FigureReference">
    <w:name w:val="FigureReference"/>
    <w:basedOn w:val="DefaultParagraphFont"/>
    <w:rsid w:val="00BD0BFC"/>
    <w:rPr>
      <w:rFonts w:ascii="Times New Roman" w:hAnsi="Times New Roman" w:cs="Times New Roman"/>
      <w:b/>
      <w:color w:val="FF0000"/>
      <w:sz w:val="22"/>
    </w:rPr>
  </w:style>
  <w:style w:type="paragraph" w:styleId="Footer">
    <w:name w:val="footer"/>
    <w:basedOn w:val="Normal"/>
    <w:link w:val="FooterChar"/>
    <w:uiPriority w:val="99"/>
    <w:rsid w:val="00BD0BFC"/>
    <w:pPr>
      <w:tabs>
        <w:tab w:val="center" w:pos="4320"/>
        <w:tab w:val="right" w:pos="864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BD0BFC"/>
    <w:rPr>
      <w:rFonts w:ascii="Times New Roman" w:eastAsia="Times New Roman" w:hAnsi="Times New Roman" w:cs="Times New Roman"/>
      <w:szCs w:val="24"/>
      <w:lang w:eastAsia="en-US"/>
    </w:rPr>
  </w:style>
  <w:style w:type="paragraph" w:styleId="Header">
    <w:name w:val="header"/>
    <w:basedOn w:val="Normal"/>
    <w:link w:val="HeaderChar"/>
    <w:uiPriority w:val="99"/>
    <w:rsid w:val="00BD0BFC"/>
    <w:pPr>
      <w:tabs>
        <w:tab w:val="center" w:pos="4320"/>
        <w:tab w:val="right" w:pos="8640"/>
      </w:tabs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BD0BFC"/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HeadingNumber">
    <w:name w:val="HeadingNumber"/>
    <w:basedOn w:val="DefaultParagraphFont"/>
    <w:rsid w:val="00BD0BFC"/>
    <w:rPr>
      <w:rFonts w:ascii="Times New Roman" w:hAnsi="Times New Roman" w:cs="Times New Roman"/>
      <w:b w:val="0"/>
      <w:color w:val="0000FF"/>
      <w:sz w:val="22"/>
    </w:rPr>
  </w:style>
  <w:style w:type="paragraph" w:customStyle="1" w:styleId="LongQuote">
    <w:name w:val="LongQuote"/>
    <w:basedOn w:val="Normal"/>
    <w:next w:val="Normal"/>
    <w:uiPriority w:val="99"/>
    <w:rsid w:val="00BD0BFC"/>
    <w:pPr>
      <w:spacing w:after="240" w:line="240" w:lineRule="auto"/>
      <w:ind w:left="720" w:right="720" w:firstLine="0"/>
    </w:pPr>
  </w:style>
  <w:style w:type="paragraph" w:customStyle="1" w:styleId="NormalSingle">
    <w:name w:val="NormalSingle"/>
    <w:basedOn w:val="Normal"/>
    <w:uiPriority w:val="99"/>
    <w:rsid w:val="00BD0BFC"/>
    <w:pPr>
      <w:spacing w:line="240" w:lineRule="auto"/>
      <w:ind w:firstLine="0"/>
    </w:pPr>
  </w:style>
  <w:style w:type="paragraph" w:customStyle="1" w:styleId="NormalUndented">
    <w:name w:val="NormalUndented"/>
    <w:basedOn w:val="Normal"/>
    <w:next w:val="Normal"/>
    <w:uiPriority w:val="99"/>
    <w:rsid w:val="00BD0BFC"/>
    <w:pPr>
      <w:ind w:firstLine="0"/>
    </w:pPr>
  </w:style>
  <w:style w:type="character" w:styleId="PageNumber">
    <w:name w:val="page number"/>
    <w:basedOn w:val="DefaultParagraphFont"/>
    <w:rsid w:val="00BD0BFC"/>
    <w:rPr>
      <w:rFonts w:ascii="Times New Roman" w:hAnsi="Times New Roman" w:cs="Times New Roman"/>
      <w:sz w:val="22"/>
    </w:rPr>
  </w:style>
  <w:style w:type="paragraph" w:customStyle="1" w:styleId="SignaturePage">
    <w:name w:val="Signature Page"/>
    <w:basedOn w:val="Normal"/>
    <w:uiPriority w:val="99"/>
    <w:rsid w:val="00BD0BFC"/>
    <w:pPr>
      <w:spacing w:line="240" w:lineRule="auto"/>
    </w:pPr>
  </w:style>
  <w:style w:type="paragraph" w:styleId="TableofFigures">
    <w:name w:val="table of figures"/>
    <w:basedOn w:val="Normal"/>
    <w:next w:val="Normal"/>
    <w:uiPriority w:val="99"/>
    <w:rsid w:val="00BD0BFC"/>
    <w:pPr>
      <w:tabs>
        <w:tab w:val="left" w:leader="dot" w:pos="8064"/>
        <w:tab w:val="right" w:pos="8640"/>
      </w:tabs>
      <w:spacing w:before="240" w:line="240" w:lineRule="auto"/>
      <w:ind w:left="432" w:right="720" w:hanging="432"/>
    </w:pPr>
  </w:style>
  <w:style w:type="paragraph" w:customStyle="1" w:styleId="TableCaption">
    <w:name w:val="TableCaption"/>
    <w:basedOn w:val="Normal"/>
    <w:next w:val="NormalSingle"/>
    <w:uiPriority w:val="99"/>
    <w:rsid w:val="00BD0BFC"/>
    <w:pPr>
      <w:spacing w:before="120" w:after="120" w:line="240" w:lineRule="auto"/>
      <w:ind w:firstLine="0"/>
      <w:jc w:val="both"/>
    </w:pPr>
  </w:style>
  <w:style w:type="character" w:customStyle="1" w:styleId="TableNumber">
    <w:name w:val="TableNumber"/>
    <w:basedOn w:val="DefaultParagraphFont"/>
    <w:rsid w:val="00BD0BFC"/>
    <w:rPr>
      <w:rFonts w:ascii="Times New Roman" w:hAnsi="Times New Roman" w:cs="Times New Roman"/>
      <w:b/>
      <w:color w:val="0000FF"/>
      <w:sz w:val="22"/>
    </w:rPr>
  </w:style>
  <w:style w:type="table" w:customStyle="1" w:styleId="TablePsuThesi">
    <w:name w:val="TablePsuThesi"/>
    <w:basedOn w:val="TableNormal"/>
    <w:rsid w:val="00BD0B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character" w:customStyle="1" w:styleId="TableReference">
    <w:name w:val="TableReference"/>
    <w:basedOn w:val="DefaultParagraphFont"/>
    <w:rsid w:val="00BD0BFC"/>
    <w:rPr>
      <w:rFonts w:ascii="Times New Roman" w:hAnsi="Times New Roman" w:cs="Times New Roman"/>
      <w:b/>
      <w:color w:val="FF0000"/>
      <w:sz w:val="22"/>
    </w:rPr>
  </w:style>
  <w:style w:type="paragraph" w:customStyle="1" w:styleId="ThesisSignature">
    <w:name w:val="Thesis Signature"/>
    <w:basedOn w:val="Normal"/>
    <w:uiPriority w:val="99"/>
    <w:rsid w:val="00BD0BFC"/>
    <w:pPr>
      <w:spacing w:line="240" w:lineRule="auto"/>
      <w:ind w:left="432" w:hanging="432"/>
    </w:pPr>
  </w:style>
  <w:style w:type="paragraph" w:customStyle="1" w:styleId="ThesisSignaturePage">
    <w:name w:val="Thesis Signature Page"/>
    <w:basedOn w:val="Normal"/>
    <w:uiPriority w:val="99"/>
    <w:rsid w:val="00BD0BFC"/>
    <w:pPr>
      <w:spacing w:line="240" w:lineRule="auto"/>
      <w:ind w:firstLine="0"/>
    </w:pPr>
  </w:style>
  <w:style w:type="paragraph" w:customStyle="1" w:styleId="ThesisTitlePage">
    <w:name w:val="Thesis Title Page"/>
    <w:basedOn w:val="Normal"/>
    <w:uiPriority w:val="99"/>
    <w:rsid w:val="00BD0BFC"/>
    <w:pPr>
      <w:spacing w:line="240" w:lineRule="auto"/>
      <w:ind w:firstLine="0"/>
      <w:jc w:val="center"/>
    </w:pPr>
  </w:style>
  <w:style w:type="paragraph" w:customStyle="1" w:styleId="TitleInTocYes">
    <w:name w:val="TitleInTocYes"/>
    <w:basedOn w:val="Normal"/>
    <w:next w:val="Normal"/>
    <w:uiPriority w:val="99"/>
    <w:rsid w:val="00BD0BFC"/>
    <w:pPr>
      <w:keepNext/>
      <w:keepLines/>
      <w:widowControl w:val="0"/>
      <w:spacing w:after="480" w:line="240" w:lineRule="auto"/>
      <w:ind w:firstLine="0"/>
      <w:jc w:val="center"/>
    </w:pPr>
    <w:rPr>
      <w:b/>
    </w:rPr>
  </w:style>
  <w:style w:type="paragraph" w:customStyle="1" w:styleId="TitleInTocNo">
    <w:name w:val="TitleInTocNo"/>
    <w:basedOn w:val="TitleInTocYes"/>
    <w:next w:val="Normal"/>
    <w:uiPriority w:val="99"/>
    <w:rsid w:val="00BD0BFC"/>
  </w:style>
  <w:style w:type="character" w:customStyle="1" w:styleId="Heading5Char">
    <w:name w:val="Heading 5 Char"/>
    <w:basedOn w:val="DefaultParagraphFont"/>
    <w:link w:val="Heading5"/>
    <w:uiPriority w:val="9"/>
    <w:rsid w:val="007D54A9"/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7D54A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4A9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4A9"/>
    <w:pPr>
      <w:spacing w:line="240" w:lineRule="auto"/>
    </w:pPr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4A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4A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4A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D54A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D5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7D54A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D54A9"/>
  </w:style>
  <w:style w:type="character" w:styleId="Strong">
    <w:name w:val="Strong"/>
    <w:basedOn w:val="DefaultParagraphFont"/>
    <w:uiPriority w:val="22"/>
    <w:qFormat/>
    <w:rsid w:val="007D54A9"/>
    <w:rPr>
      <w:b/>
      <w:bCs/>
    </w:rPr>
  </w:style>
  <w:style w:type="character" w:customStyle="1" w:styleId="lrdctph">
    <w:name w:val="lr_dct_ph"/>
    <w:basedOn w:val="DefaultParagraphFont"/>
    <w:rsid w:val="007D54A9"/>
  </w:style>
  <w:style w:type="character" w:customStyle="1" w:styleId="sdzsvb">
    <w:name w:val="sdzsvb"/>
    <w:basedOn w:val="DefaultParagraphFont"/>
    <w:rsid w:val="007D54A9"/>
  </w:style>
  <w:style w:type="character" w:customStyle="1" w:styleId="lrdctmorebtn">
    <w:name w:val="lr_dct_more_btn"/>
    <w:basedOn w:val="DefaultParagraphFont"/>
    <w:rsid w:val="007D54A9"/>
  </w:style>
  <w:style w:type="paragraph" w:customStyle="1" w:styleId="xpdxpnd">
    <w:name w:val="xpdxpnd"/>
    <w:basedOn w:val="FigureTitle"/>
    <w:rsid w:val="007D54A9"/>
  </w:style>
  <w:style w:type="character" w:customStyle="1" w:styleId="lrdctlblblk">
    <w:name w:val="lr_dct_lbl_blk"/>
    <w:basedOn w:val="DefaultParagraphFont"/>
    <w:rsid w:val="007D54A9"/>
  </w:style>
  <w:style w:type="paragraph" w:customStyle="1" w:styleId="vmod1">
    <w:name w:val="vmod1"/>
    <w:basedOn w:val="Normal"/>
    <w:uiPriority w:val="99"/>
    <w:rsid w:val="007D5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Revision">
    <w:name w:val="Revision"/>
    <w:hidden/>
    <w:uiPriority w:val="99"/>
    <w:semiHidden/>
    <w:rsid w:val="007D54A9"/>
    <w:pPr>
      <w:spacing w:after="0" w:line="240" w:lineRule="auto"/>
      <w:ind w:left="432" w:hanging="432"/>
    </w:pPr>
    <w:rPr>
      <w:lang w:eastAsia="en-US"/>
    </w:rPr>
  </w:style>
  <w:style w:type="paragraph" w:styleId="NoSpacing">
    <w:name w:val="No Spacing"/>
    <w:uiPriority w:val="1"/>
    <w:qFormat/>
    <w:rsid w:val="007D54A9"/>
    <w:pPr>
      <w:spacing w:after="0" w:line="240" w:lineRule="auto"/>
      <w:ind w:left="432" w:hanging="432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D54A9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7D54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4A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4A9"/>
    <w:pPr>
      <w:numPr>
        <w:ilvl w:val="1"/>
      </w:numPr>
      <w:ind w:left="432" w:hanging="432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D54A9"/>
    <w:rPr>
      <w:color w:val="5A5A5A" w:themeColor="text1" w:themeTint="A5"/>
      <w:spacing w:val="15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D54A9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7D54A9"/>
  </w:style>
  <w:style w:type="paragraph" w:customStyle="1" w:styleId="FigureTitle">
    <w:name w:val="Figure Title"/>
    <w:basedOn w:val="Normal"/>
    <w:uiPriority w:val="99"/>
    <w:qFormat/>
    <w:rsid w:val="007D54A9"/>
    <w:pPr>
      <w:spacing w:after="0" w:line="240" w:lineRule="auto"/>
    </w:pPr>
    <w:rPr>
      <w:rFonts w:ascii="Times New Roman" w:hAnsi="Times New Roman"/>
      <w:b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7D54A9"/>
    <w:pPr>
      <w:keepNext/>
      <w:spacing w:after="0" w:line="480" w:lineRule="auto"/>
    </w:pPr>
    <w:rPr>
      <w:rFonts w:ascii="Times New Roman" w:hAnsi="Times New Roman"/>
      <w:b/>
      <w:iCs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D54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54A9"/>
    <w:rPr>
      <w:color w:val="954F72" w:themeColor="followedHyperlink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7D54A9"/>
    <w:rPr>
      <w:rFonts w:ascii="Times New Roman" w:hAnsi="Times New Roman"/>
      <w:b/>
      <w:iCs/>
      <w:sz w:val="24"/>
      <w:szCs w:val="18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D54A9"/>
    <w:pPr>
      <w:spacing w:after="0" w:line="240" w:lineRule="auto"/>
      <w:ind w:left="240" w:hanging="240"/>
    </w:pPr>
  </w:style>
  <w:style w:type="paragraph" w:styleId="ListParagraph">
    <w:name w:val="List Paragraph"/>
    <w:basedOn w:val="Normal"/>
    <w:uiPriority w:val="34"/>
    <w:qFormat/>
    <w:rsid w:val="007D54A9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D54A9"/>
  </w:style>
  <w:style w:type="paragraph" w:customStyle="1" w:styleId="msonormal0">
    <w:name w:val="msonormal"/>
    <w:basedOn w:val="Normal"/>
    <w:uiPriority w:val="99"/>
    <w:rsid w:val="00CA1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ko-KR"/>
    </w:rPr>
  </w:style>
  <w:style w:type="paragraph" w:customStyle="1" w:styleId="SupplementaryMaterial">
    <w:name w:val="Supplementary Material"/>
    <w:basedOn w:val="Title"/>
    <w:next w:val="Title"/>
    <w:qFormat/>
    <w:rsid w:val="00A61984"/>
    <w:pPr>
      <w:suppressLineNumbers/>
      <w:spacing w:before="240" w:after="120"/>
      <w:ind w:firstLine="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47E74E05953248BA5F284F8D501056" ma:contentTypeVersion="0" ma:contentTypeDescription="Create a new document." ma:contentTypeScope="" ma:versionID="2fa6b80c65c2915c463ecd1c00409fc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413257cd9829394d17656a545d5fa4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447E74E05953248BA5F284F8D501056" ma:contentTypeVersion="4" ma:contentTypeDescription="새 문서를 만듭니다." ma:contentTypeScope="" ma:versionID="26e30120aaba973cfe38ced5fc810109">
  <xsd:schema xmlns:xsd="http://www.w3.org/2001/XMLSchema" xmlns:xs="http://www.w3.org/2001/XMLSchema" xmlns:p="http://schemas.microsoft.com/office/2006/metadata/properties" xmlns:ns2="1da0066f-56df-458f-97c9-7e9094c79a31" targetNamespace="http://schemas.microsoft.com/office/2006/metadata/properties" ma:root="true" ma:fieldsID="d80b578d2aab035ead3df515a5ff2e7d" ns2:_="">
    <xsd:import namespace="1da0066f-56df-458f-97c9-7e9094c79a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0066f-56df-458f-97c9-7e9094c79a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9DBBF-FBFC-469B-A559-9E1CDBC220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9815D3-9EC2-420A-B4AC-ECA2FDFE4F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0066f-56df-458f-97c9-7e9094c79a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7517E0-63F2-46FB-BE15-F037BA46966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B68BC8-A72B-47AA-A6F6-B1077688EB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E0B7804C-266B-D740-9E14-D3E550F8A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698</Words>
  <Characters>967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Taejung</dc:creator>
  <cp:keywords/>
  <dc:description/>
  <cp:lastModifiedBy>Kovac, Jasna</cp:lastModifiedBy>
  <cp:revision>2</cp:revision>
  <cp:lastPrinted>2019-06-24T23:38:00Z</cp:lastPrinted>
  <dcterms:created xsi:type="dcterms:W3CDTF">2020-07-17T23:38:00Z</dcterms:created>
  <dcterms:modified xsi:type="dcterms:W3CDTF">2020-07-17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plied-and-environmental-microbiology</vt:lpwstr>
  </property>
  <property fmtid="{D5CDD505-2E9C-101B-9397-08002B2CF9AE}" pid="7" name="Mendeley Recent Style Name 2_1">
    <vt:lpwstr>Applied and Environmental Micro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nature-publishing-group-vancouver</vt:lpwstr>
  </property>
  <property fmtid="{D5CDD505-2E9C-101B-9397-08002B2CF9AE}" pid="13" name="Mendeley Recent Style Name 5_1">
    <vt:lpwstr>Nature Publishing Group - Vancouver</vt:lpwstr>
  </property>
  <property fmtid="{D5CDD505-2E9C-101B-9397-08002B2CF9AE}" pid="14" name="Mendeley Recent Style Id 6_1">
    <vt:lpwstr>http://www.zotero.org/styles/scientific-reports</vt:lpwstr>
  </property>
  <property fmtid="{D5CDD505-2E9C-101B-9397-08002B2CF9AE}" pid="15" name="Mendeley Recent Style Name 6_1">
    <vt:lpwstr>Scientific Reports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2447E74E05953248BA5F284F8D501056</vt:lpwstr>
  </property>
</Properties>
</file>